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1" w:rightFromText="181" w:topFromText="142" w:bottomFromText="142" w:vertAnchor="page" w:horzAnchor="page" w:tblpXSpec="center" w:tblpYSpec="center"/>
        <w:tblW w:w="16271" w:type="dxa"/>
        <w:tblLayout w:type="fixed"/>
        <w:tblLook w:val="04A0" w:firstRow="1" w:lastRow="0" w:firstColumn="1" w:lastColumn="0" w:noHBand="0" w:noVBand="1"/>
      </w:tblPr>
      <w:tblGrid>
        <w:gridCol w:w="1843"/>
        <w:gridCol w:w="898"/>
        <w:gridCol w:w="1229"/>
        <w:gridCol w:w="1230"/>
        <w:gridCol w:w="1230"/>
        <w:gridCol w:w="1230"/>
        <w:gridCol w:w="1231"/>
        <w:gridCol w:w="1230"/>
        <w:gridCol w:w="1230"/>
        <w:gridCol w:w="1230"/>
        <w:gridCol w:w="1230"/>
        <w:gridCol w:w="1230"/>
        <w:gridCol w:w="1230"/>
      </w:tblGrid>
      <w:tr w:rsidR="00A13057" w:rsidRPr="00336C7A" w14:paraId="39E73C63" w14:textId="77777777" w:rsidTr="007C4638">
        <w:trPr>
          <w:trHeight w:val="300"/>
        </w:trPr>
        <w:tc>
          <w:tcPr>
            <w:tcW w:w="2741" w:type="dxa"/>
            <w:gridSpan w:val="2"/>
            <w:shd w:val="clear" w:color="auto" w:fill="auto"/>
            <w:noWrap/>
            <w:vAlign w:val="bottom"/>
            <w:hideMark/>
          </w:tcPr>
          <w:p w14:paraId="19DCFD46" w14:textId="77777777" w:rsidR="00A13057" w:rsidRPr="00336C7A" w:rsidRDefault="00A13057" w:rsidP="007C4638">
            <w:pPr>
              <w:spacing w:before="0"/>
              <w:rPr>
                <w:rFonts w:ascii="Times New Roman" w:eastAsia="Times New Roman" w:hAnsi="Times New Roman" w:cstheme="minorBidi"/>
                <w:b/>
                <w:sz w:val="20"/>
                <w:szCs w:val="20"/>
                <w:lang w:val="en-US" w:eastAsia="en-GB"/>
              </w:rPr>
            </w:pPr>
            <w:bookmarkStart w:id="0" w:name="_GoBack"/>
            <w:bookmarkEnd w:id="0"/>
          </w:p>
        </w:tc>
        <w:tc>
          <w:tcPr>
            <w:tcW w:w="2459" w:type="dxa"/>
            <w:gridSpan w:val="2"/>
            <w:shd w:val="clear" w:color="auto" w:fill="auto"/>
            <w:noWrap/>
            <w:vAlign w:val="bottom"/>
            <w:hideMark/>
          </w:tcPr>
          <w:p w14:paraId="4DED2F7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n-GB"/>
              </w:rPr>
              <w:t>Mid lactation</w:t>
            </w:r>
          </w:p>
        </w:tc>
        <w:tc>
          <w:tcPr>
            <w:tcW w:w="2460" w:type="dxa"/>
            <w:gridSpan w:val="2"/>
          </w:tcPr>
          <w:p w14:paraId="1F4385B6" w14:textId="77777777" w:rsidR="00A13057" w:rsidRPr="00336C7A" w:rsidRDefault="00A13057" w:rsidP="007C4638">
            <w:pPr>
              <w:spacing w:before="0"/>
              <w:rPr>
                <w:rFonts w:ascii="Times New Roman" w:eastAsia="Times New Roman" w:hAnsi="Times New Roman" w:cstheme="minorBid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C6D4C8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460" w:type="dxa"/>
            <w:gridSpan w:val="2"/>
          </w:tcPr>
          <w:p w14:paraId="081E3788" w14:textId="77777777" w:rsidR="00A13057" w:rsidRPr="00336C7A" w:rsidRDefault="00A13057" w:rsidP="007C4638">
            <w:pPr>
              <w:spacing w:before="0"/>
              <w:rPr>
                <w:rFonts w:ascii="Times New Roman" w:eastAsia="Times New Roman" w:hAnsi="Times New Roman" w:cstheme="minorBidi"/>
                <w:b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  <w:t>Late lactation</w:t>
            </w:r>
          </w:p>
        </w:tc>
        <w:tc>
          <w:tcPr>
            <w:tcW w:w="2460" w:type="dxa"/>
            <w:gridSpan w:val="2"/>
          </w:tcPr>
          <w:p w14:paraId="0A451761" w14:textId="77777777" w:rsidR="00A13057" w:rsidRPr="00336C7A" w:rsidRDefault="00A13057" w:rsidP="007C4638">
            <w:pPr>
              <w:spacing w:before="0"/>
              <w:rPr>
                <w:rFonts w:ascii="Times New Roman" w:eastAsia="Times New Roman" w:hAnsi="Times New Roman" w:cstheme="minorBidi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2460" w:type="dxa"/>
            <w:gridSpan w:val="2"/>
            <w:shd w:val="clear" w:color="auto" w:fill="auto"/>
            <w:noWrap/>
            <w:vAlign w:val="bottom"/>
            <w:hideMark/>
          </w:tcPr>
          <w:p w14:paraId="179E95D8" w14:textId="77777777" w:rsidR="00A13057" w:rsidRPr="00336C7A" w:rsidRDefault="00A13057" w:rsidP="007C4638">
            <w:pPr>
              <w:spacing w:before="0"/>
              <w:rPr>
                <w:rFonts w:ascii="Times New Roman" w:eastAsia="Times New Roman" w:hAnsi="Times New Roman" w:cstheme="minorBidi"/>
                <w:b/>
                <w:sz w:val="20"/>
                <w:szCs w:val="20"/>
                <w:lang w:val="en-US" w:eastAsia="en-GB"/>
              </w:rPr>
            </w:pPr>
          </w:p>
        </w:tc>
      </w:tr>
      <w:tr w:rsidR="00A13057" w:rsidRPr="00336C7A" w14:paraId="15591778" w14:textId="77777777" w:rsidTr="007C4638">
        <w:trPr>
          <w:trHeight w:val="300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46F4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  <w:t>Genera</w:t>
            </w:r>
          </w:p>
        </w:tc>
        <w:tc>
          <w:tcPr>
            <w:tcW w:w="89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E551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  <w:t>Stat</w:t>
            </w:r>
          </w:p>
        </w:tc>
        <w:tc>
          <w:tcPr>
            <w:tcW w:w="122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3C3F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  <w:t>BT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124A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  <w:t>CT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73D8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  <w:t>WMS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010B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  <w:t>SMS</w:t>
            </w:r>
          </w:p>
        </w:tc>
        <w:tc>
          <w:tcPr>
            <w:tcW w:w="123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D86C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  <w:t>SMP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7914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  <w:t>BT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C16B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  <w:t xml:space="preserve"> CT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176B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  <w:t xml:space="preserve"> WMS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39EA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  <w:t xml:space="preserve"> SMS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A162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  <w:t xml:space="preserve"> SMP</w:t>
            </w:r>
          </w:p>
        </w:tc>
        <w:tc>
          <w:tcPr>
            <w:tcW w:w="12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1AE5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color w:val="000000"/>
                <w:sz w:val="20"/>
                <w:szCs w:val="20"/>
                <w:lang w:val="en-US" w:eastAsia="en-GB"/>
              </w:rPr>
              <w:t xml:space="preserve"> Cream</w:t>
            </w:r>
          </w:p>
        </w:tc>
      </w:tr>
      <w:tr w:rsidR="00A13057" w:rsidRPr="00336C7A" w14:paraId="629E470F" w14:textId="77777777" w:rsidTr="007C4638">
        <w:trPr>
          <w:trHeight w:val="300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6195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Pseudomonas</w:t>
            </w:r>
          </w:p>
        </w:tc>
        <w:tc>
          <w:tcPr>
            <w:tcW w:w="89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78BD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C20B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58E-02 (± 9.01E-02)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F675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7.24E-02 (± 6.29E-02)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B64A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73E-01 (± 2.78E-02)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1D09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07E-02 (± 4.52E-04)</w:t>
            </w:r>
          </w:p>
        </w:tc>
        <w:tc>
          <w:tcPr>
            <w:tcW w:w="123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BC38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9E-02 (± 9.27E-03)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85B3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59E-02 (± 1.03E-01)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F688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03E-01 (± 9.77E-02)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8E07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19E-01 (± 1.23E-02)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76F7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49E-01 (± 3.54E-03)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C4AA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43E-01 (± 2.07E-02)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9A0E4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49E-02</w:t>
            </w:r>
          </w:p>
        </w:tc>
      </w:tr>
      <w:tr w:rsidR="00A13057" w:rsidRPr="00336C7A" w14:paraId="4CF2097C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EA9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Pseudomona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31B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2BF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41E-03 ; 4.35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91E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56E-02 ; 2.32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D3C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53E-01 ; 2.92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A3F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03E-02 ; 4.10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7F6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34E-03 ; 3.24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D83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35E-03 ; 5.19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F13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01E-01 ; 4.19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EEB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11E-01 ; 2.28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D83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47E-01 ; 5.52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DD7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09E-01 ; 3.86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36FA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49E-02</w:t>
            </w:r>
          </w:p>
        </w:tc>
      </w:tr>
      <w:tr w:rsidR="00A13057" w:rsidRPr="00336C7A" w14:paraId="433611C7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ACC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Acinetobacter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C96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159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23E-02 (± 8.42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33B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9.65E-02 (± 1.08E-01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DDB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13E-01 (± 1.1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182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7.73E-02 (± 3.99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E25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95E-02 (± 9.1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EA9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14E-02 (± 9.09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2A7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54E-01 (± 2.17E-01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7E6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31E-01 (± 3.6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171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68E-02 (± 1.24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414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14E-01 (± 2.62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AACC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7.69E-02</w:t>
            </w:r>
          </w:p>
        </w:tc>
      </w:tr>
      <w:tr w:rsidR="00A13057" w:rsidRPr="00336C7A" w14:paraId="60A3B8BE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C59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Acinetobacter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80C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2D1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19E-03 ; 3.77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445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36E-02 ; 3.04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AE2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13E-01 ; 4.13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BAE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7.44E-02 ; 8.01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F45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1E-02 ; 4.8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0E3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08E-03 ; 6.60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035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19E-02 ; 7.40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CC4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28E-01 ; 5.33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08D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60E-02 ; 6.7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6D9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83E-01 ; 2.43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9CCF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7.69E-02</w:t>
            </w:r>
          </w:p>
        </w:tc>
      </w:tr>
      <w:tr w:rsidR="00A13057" w:rsidRPr="00336C7A" w14:paraId="35614424" w14:textId="77777777" w:rsidTr="007C4638">
        <w:trPr>
          <w:trHeight w:val="28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417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Lactococc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4AE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485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98E-02 (± 1.05E-01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572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21E-02 (± 4.88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499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62E-01 (± 9.36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DD6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08E-01 (± 8.24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565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05E-02 (± 1.26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4D3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50E-02 (± 4.87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989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7.05E-02 (± 1.23E-01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898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05E-01 (± 1.37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E93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8.92E-02 (± 9.6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D5C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05E-02 (± 7.02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5317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27E-01</w:t>
            </w:r>
          </w:p>
        </w:tc>
      </w:tr>
      <w:tr w:rsidR="00A13057" w:rsidRPr="00336C7A" w14:paraId="79E79709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E80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Lactococc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25C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CC5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69E-04 ; 6.19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04A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10E-03 ; 1.36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9AF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55E-01 ; 1.68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D75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02E-01 ; 1.14E-01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B22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45E-02 ; 5.01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F0B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58E-04 ; 2.62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69B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57E-03 ; 3.93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556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9.55E-02 ; 1.15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7A2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8.24E-02 ; 9.6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2DC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56E-02 ; 5.72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6424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27E-01</w:t>
            </w:r>
          </w:p>
        </w:tc>
      </w:tr>
      <w:tr w:rsidR="00A13057" w:rsidRPr="00336C7A" w14:paraId="5474A5CD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2BE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Corynebacterium 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267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CD3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30E-02 (± 2.70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7CB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28E-02 (± 1.86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3CB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5E-03 (± 4.7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50E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02E-02 (± 6.95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934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05E-03 (± 3.0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E17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06E-02 (± 3.09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0BD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59E-02 (± 3.82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E64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8E-02 (± 8.0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956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65E-02 (± 6.8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239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7.85E-02 (± 8.42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919B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96E-02</w:t>
            </w:r>
          </w:p>
        </w:tc>
      </w:tr>
      <w:tr w:rsidR="00A13057" w:rsidRPr="00336C7A" w14:paraId="55CB10C9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86A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Corynebacterium 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63E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729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94E-04 ; 1.37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73B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98E-03 ; 5.6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955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1E-03 ; 1.99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C38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97E-02 ; 4.07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514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1E-03 ; 1.05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F99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44E-03 ; 1.49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46E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97E-03 ; 1.31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14B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2E-02 ; 1.73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3E0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60E-02 ; 3.7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011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88E-02 ; 9.3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9C8F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96E-02</w:t>
            </w:r>
          </w:p>
        </w:tc>
      </w:tr>
      <w:tr w:rsidR="00A13057" w:rsidRPr="00336C7A" w14:paraId="1A2133E8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CC2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Streptococc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EBE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E0C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49E-02 (± 6.91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D0D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94E-02 (± 7.63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D28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1E-03 (± 1.32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F89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8.53E-02 (± 1.43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6C8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60E-01 (± 5.70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441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45E-02 (± 3.15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35E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95E-02 (± 2.56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2D0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61E-03 (± 2.99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CD5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36E-02 (± 8.05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691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60E-02 (± 5.80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1D3A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33E-02</w:t>
            </w:r>
          </w:p>
        </w:tc>
      </w:tr>
      <w:tr w:rsidR="00A13057" w:rsidRPr="00336C7A" w14:paraId="6F235051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0C3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Streptococc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92D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418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8.40E-04 ; 3.61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29E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09E-03 ; 2.56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C78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8E-03 ; 3.6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51C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8.52E-02 ; 8.54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A4F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80E-02 ; 2.13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878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8.30E-04 ; 2.51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1FE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8.62E-04 ; 8.63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18D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40E-03 ; 8.82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D3B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79E-02 ; 5.93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F00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82E-02 ; 5.54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AFCE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33E-02</w:t>
            </w:r>
          </w:p>
        </w:tc>
      </w:tr>
      <w:tr w:rsidR="00A13057" w:rsidRPr="00336C7A" w14:paraId="3D72B837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358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Ruminococcaceae UCG.0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55E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4A8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83E-02 (± 2.10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DAD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92E-02 (± 1.42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445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4E-03 (± 6.4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85B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31E-02 (± 1.81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A6D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88E-04 (± 1.3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FBB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78E-02 (± 1.58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85A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8E-02 (± 1.07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1A2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13E-03 (± 1.68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FC0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21E-03 (± 5.13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5D8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19E-03 (± 1.04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CF3A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57E-03</w:t>
            </w:r>
          </w:p>
        </w:tc>
      </w:tr>
      <w:tr w:rsidR="00A13057" w:rsidRPr="00336C7A" w14:paraId="1E596D77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EF2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Ruminococcaceae UCG.00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3E2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29D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72E-04 ; 8.64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08C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72E-03 ; 5.2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6EB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9E-03 ; 2.10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287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19E-02 ; 3.44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29B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9E-04 ; 5.73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D63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42E-04 ; 7.8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737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9E-03 ; 3.15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9AD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01E-03 ; 3.2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C2B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85E-03 ; 4.57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A36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2E-03 ; 4.58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4D61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57E-03</w:t>
            </w:r>
          </w:p>
        </w:tc>
      </w:tr>
      <w:tr w:rsidR="00A13057" w:rsidRPr="00336C7A" w14:paraId="78ECE937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1F0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lastRenderedPageBreak/>
              <w:t>Staphylococc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731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C0E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82E-02 (± 6.78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04D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14E-02 (± 3.82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5D2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6E-03 (± 8.3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ACF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25E-02 (± 4.57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5D5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7E-03 (± 1.0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7B0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63E-02 (± 3.71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5E8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35E-03 (± 8.45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80F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12E-03 (± 5.8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68D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63E-03 (± 2.2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621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96E-03 (± 2.1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DF99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9E-02</w:t>
            </w:r>
          </w:p>
        </w:tc>
      </w:tr>
      <w:tr w:rsidR="00A13057" w:rsidRPr="00336C7A" w14:paraId="170CD58F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CDE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Staphylococc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F88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06B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18E-03 ; 4.81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D3D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06E-03 ; 1.35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147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7E-03 ; 2.6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697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93E-02 ; 3.58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7EE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5E-03 ; 4.2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3B4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43E-03 ; 2.70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0B5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24E-04 ; 3.0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396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71E-03 ; 4.5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24E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47E-03 ; 3.79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38F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07E-03 ; 1.1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3826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9E-02</w:t>
            </w:r>
          </w:p>
        </w:tc>
      </w:tr>
      <w:tr w:rsidR="00A13057" w:rsidRPr="00336C7A" w14:paraId="389B2116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9AE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Geobacill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56F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AFB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19E-04 (± 9.6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620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35E-03 (± 4.86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BE5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7E-04 (± 2.52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365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6E-03 (± 2.37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DE6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61E-01 (± 7.12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DD8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8E-04 (± 4.12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474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4E-04 (± 8.51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199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41E-05 (± 2.26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37D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26E-05 (± 7.44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CF2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8E-04 (± 1.0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FC47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12E-05</w:t>
            </w:r>
          </w:p>
        </w:tc>
      </w:tr>
      <w:tr w:rsidR="00A13057" w:rsidRPr="00336C7A" w14:paraId="6024A73D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150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Geobacill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2ED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0B3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5.7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AC8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6E-04 ; 1.44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859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59E-06 ; 3.65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F34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78E-04 ; 3.73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B2D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04E-01 ; 6.04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516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86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7C7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02E-05 ; 3.18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975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82E-05 ; 6.01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76F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05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CE8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04E-05 ; 3.72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0717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12E-05</w:t>
            </w:r>
          </w:p>
        </w:tc>
      </w:tr>
      <w:tr w:rsidR="00A13057" w:rsidRPr="00336C7A" w14:paraId="0F0114AF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BD9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Psychrobacter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B31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FDE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01E-02 (± 5.15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903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3E-02 (± 8.77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0C1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7E-03 (± 6.43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997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3E-02 (± 4.44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CB1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6E-03 (± 7.3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0F3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01E-03 (± 7.9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87D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44E-02 (± 2.23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973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36E-03 (± 7.58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6E8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17E-03 (± 7.5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FE7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67E-03 (± 4.6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32B5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75E-03</w:t>
            </w:r>
          </w:p>
        </w:tc>
      </w:tr>
      <w:tr w:rsidR="00A13057" w:rsidRPr="00336C7A" w14:paraId="6F76C744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49A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Psychrobacter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66F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553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73E-04 ; 2.82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1B5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80E-03 ; 3.2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865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19E-04 ; 1.53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A35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0E-02 ; 1.26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952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13E-04 ; 2.5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C54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05E-06 ; 4.1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0EC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77E-04 ; 6.99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C82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31E-03 ; 4.42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137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64E-03 ; 4.7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307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15E-03 ; 3.66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3194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75E-03</w:t>
            </w:r>
          </w:p>
        </w:tc>
      </w:tr>
      <w:tr w:rsidR="00A13057" w:rsidRPr="00336C7A" w14:paraId="70BF580B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670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Arthrobacter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490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B68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01E-02 (± 1.37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7E8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50E-03 (± 5.49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172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8E-03 (± 2.7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1FE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34E-03 (± 8.55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36D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27E-04 (± 2.1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7A0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33E-02 (± 1.08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BF7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82E-02 (± 1.86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901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07E-03 (± 4.3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F4B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9E-02 (± 1.00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C31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53E-02 (± 6.7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9B01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71E-03</w:t>
            </w:r>
          </w:p>
        </w:tc>
      </w:tr>
      <w:tr w:rsidR="00A13057" w:rsidRPr="00336C7A" w14:paraId="7F26041A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804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Arthrobacter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EFC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5F9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9.28E-04 ; 7.02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099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3E-03 ; 1.99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B90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9E-03 ; 1.48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E6C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73E-03 ; 6.94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44F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1E-04 ; 8.55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A34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8.70E-04 ; 7.5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C13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08E-03 ; 5.94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40B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76E-03 ; 6.38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134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2E-02 ; 1.4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6FF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56E-02 ; 7.4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9F16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71E-03</w:t>
            </w:r>
          </w:p>
        </w:tc>
      </w:tr>
      <w:tr w:rsidR="00A13057" w:rsidRPr="00336C7A" w14:paraId="1E9868D0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560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Christensenellaceae R.7 group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0D4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836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1E-02 (± 1.03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EBE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6E-02 (± 7.17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A1C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70E-04 (± 3.52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377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9E-02 (± 1.03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901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00E-04 (± 1.22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F92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09E-02 (± 1.03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3B5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19E-03 (± 4.75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6C7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8E-03 (± 6.56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243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1E-03 (± 5.74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FA7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1E-03 (± 6.78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9E30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28E-03</w:t>
            </w:r>
          </w:p>
        </w:tc>
      </w:tr>
      <w:tr w:rsidR="00A13057" w:rsidRPr="00336C7A" w14:paraId="5F9AD386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B11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Christensenellaceae R.7 group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2AF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831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80E-04 ; 3.81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49F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28E-03 ; 2.92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6F4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22E-04 ; 1.22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F6C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2E-02 ; 1.47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ECC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6E-04 ; 4.79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E4C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7.85E-04 ; 7.29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DAD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73E-04 ; 1.34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B3C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4E-03 ; 2.13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E57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7E-03 ; 2.5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9A1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46E-04 ; 2.92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4317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28E-03</w:t>
            </w:r>
          </w:p>
        </w:tc>
      </w:tr>
      <w:tr w:rsidR="00A13057" w:rsidRPr="00336C7A" w14:paraId="35362C7F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936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Bacteroide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649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8E5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7E-02 (± 1.08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498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4E-02 (± 7.0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54F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98E-04 (± 2.8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BBC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6E-02 (± 4.52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AE1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8E-03 (± 9.4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523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94E-02 (± 1.46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B68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95E-03 (± 6.38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91B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3E-03 (± 1.39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CFF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9E-03 (± 3.7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9F8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7E-03 (± 3.4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E5DE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20E-03</w:t>
            </w:r>
          </w:p>
        </w:tc>
      </w:tr>
      <w:tr w:rsidR="00A13057" w:rsidRPr="00336C7A" w14:paraId="29903819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DC7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Bacteroide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141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228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43E-04 ; 4.24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5D2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37E-03 ; 2.61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1E3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96E-04 ; 1.10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73B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4E-02 ; 1.98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814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61E-04 ; 2.9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8C4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57E-04 ; 1.14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DB0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10E-04 ; 1.7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881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3E-03 ; 1.53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7BD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2E-03 ; 2.0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151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3E-03 ; 2.5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E45A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20E-03</w:t>
            </w:r>
          </w:p>
        </w:tc>
      </w:tr>
      <w:tr w:rsidR="00A13057" w:rsidRPr="00336C7A" w14:paraId="53F66835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E40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Chryseobacterium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F5A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CCF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37E-02 (± 3.85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6D5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72E-02 (± 5.86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3FE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2E-02 (± 1.06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5B9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1E-02 (± 1.84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34B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86E-05 (± 7.64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95F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9.89E-03 (± 1.35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039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94E-03 (± 7.18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B62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8E-03 (± 5.0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529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15E-04 (± 2.11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C6E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5E-04 (± 6.35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EB79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63E-04</w:t>
            </w:r>
          </w:p>
        </w:tc>
      </w:tr>
      <w:tr w:rsidR="00A13057" w:rsidRPr="00336C7A" w14:paraId="74F63CEA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9EA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Chryseobacterium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7D7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75E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8.33E-04 ; 2.63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1A5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91E-03 ; 1.63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7BF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5E-02 ; 1.6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6BB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7E-02 ; 1.84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CD9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8E-05 ; 2.83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83E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02E-04 ; 7.45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064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18E-04 ; 2.0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28E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21E-04 ; 1.43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5F4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00E-04 ; 4.30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824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0E-05 ; 2.08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F8CA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63E-04</w:t>
            </w:r>
          </w:p>
        </w:tc>
      </w:tr>
      <w:tr w:rsidR="00A13057" w:rsidRPr="00336C7A" w14:paraId="261D2049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CD8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lastRenderedPageBreak/>
              <w:t>Leuconostoc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6D7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66D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80E-02 (± 5.86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173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68E-02 (± 7.55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2DC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26E-02 (± 1.11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4B1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10E-02 (± 9.88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C88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32E-03 (± 2.9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DED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00E-03 (± 1.64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213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33E-03 (± 4.99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14C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6E-03 (± 3.28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67D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6E-03 (± 5.2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8B5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46E-04 (± 1.9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2ED9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53E-04</w:t>
            </w:r>
          </w:p>
        </w:tc>
      </w:tr>
      <w:tr w:rsidR="00A13057" w:rsidRPr="00336C7A" w14:paraId="6732F8A4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681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Leuconostoc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E0F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926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27E-05 ; 3.95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C95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96E-04 ; 2.49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EAB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48E-02 ; 7.05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24F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40E-02 ; 5.80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B4F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9E-03 ; 9.3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367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9.75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E2D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92E-04 ; 1.84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9AB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33E-04 ; 1.30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357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9E-03 ; 1.93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124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83E-04 ; 1.07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3303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53E-04</w:t>
            </w:r>
          </w:p>
        </w:tc>
      </w:tr>
      <w:tr w:rsidR="00A13057" w:rsidRPr="00336C7A" w14:paraId="32CBCE50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A3D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Therm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370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3C7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4E-05 (± 4.16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A10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91E-05 (± 1.8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D7D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06E-05 (± 5.94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291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8E-04 (± 7.71E-05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BE6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54E-01 (± 4.69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62F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98E-04 (± 5.68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66A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6E-05 (± 1.41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4AF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29E-06 (± 6.07E-0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BD3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(± 0.00E+00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D3A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21E-05 (± 4.14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8981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1E-05</w:t>
            </w:r>
          </w:p>
        </w:tc>
      </w:tr>
      <w:tr w:rsidR="00A13057" w:rsidRPr="00336C7A" w14:paraId="24415FCB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B29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Therm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61C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48F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2.17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E38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5.54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585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59E-06 ; 9.26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87D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3E-04 ; 2.32E-04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866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76E-01 ; 3.12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658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3.6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B24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3.46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48E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8.59E-06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8A1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0.00E+0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EC8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33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ABCC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1E-05</w:t>
            </w:r>
          </w:p>
        </w:tc>
      </w:tr>
      <w:tr w:rsidR="00A13057" w:rsidRPr="00336C7A" w14:paraId="00790D53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A87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Peptoclostridium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CBA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55A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3E-02 (± 6.92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CF7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5E-02 (± 4.1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CB9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44E-04 (± 5.18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6B1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46E-02 (± 8.21E-05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A43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11E-03 (± 7.67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3DF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49E-02 (± 1.20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668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63E-03 (± 2.77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1B0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2E-03 (± 7.41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5D7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61E-03 (± 4.57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C03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37E-03 (± 2.15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1994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2E-02</w:t>
            </w:r>
          </w:p>
        </w:tc>
      </w:tr>
      <w:tr w:rsidR="00A13057" w:rsidRPr="00336C7A" w14:paraId="3A659DC1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D25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Peptoclostridium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0FE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04B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4E-04 ; 3.1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332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7E-03 ; 1.5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3CD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78E-04 ; 1.1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92E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46E-02 ; 3.47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464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9E-03 ; 3.82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67D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43E-04 ; 6.94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3B0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26E-04 ; 8.0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937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6E-03 ; 1.17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30F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29E-03 ; 7.9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822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97E-03 ; 1.25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90ED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2E-02</w:t>
            </w:r>
          </w:p>
        </w:tc>
      </w:tr>
      <w:tr w:rsidR="00A13057" w:rsidRPr="00336C7A" w14:paraId="53C7E746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BDC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Kocuria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F5E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757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43E-03 (± 7.95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27E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9E-02 (± 1.56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C86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30E-04 (± 7.84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E35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1E-02 (± 4.05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9AB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1E-03 (± 6.98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C40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8.56E-03 (± 8.75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3C2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82E-03 (± 2.20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591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4E-03 (± 3.42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EA4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3E-03 (± 2.35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6EB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03E-03 (± 5.3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5287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92E-03</w:t>
            </w:r>
          </w:p>
        </w:tc>
      </w:tr>
      <w:tr w:rsidR="00A13057" w:rsidRPr="00336C7A" w14:paraId="62A0A630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474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Kocuria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BA1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3CB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08E-05 ; 3.12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6C8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45E-04 ; 4.3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89C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5E-04 ; 3.86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7D9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8E-02 ; 1.64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DB5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13E-04 ; 2.2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29E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70E-04 ; 5.5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CE4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08E-04 ; 6.37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2C3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9E-03 ; 1.68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438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1E-03 ; 2.5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55A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29E-03 ; 6.8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FB47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92E-03</w:t>
            </w:r>
          </w:p>
        </w:tc>
      </w:tr>
      <w:tr w:rsidR="00A13057" w:rsidRPr="00336C7A" w14:paraId="5C10AE74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5FA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Aerococc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1F7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395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18E-03 (± 1.33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133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49E-03 (± 2.36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450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53E-04 (± 3.62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F6C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59E-03 (± 2.84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3D5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33E-04 (± 3.0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D3B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9.35E-03 (± 9.57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1EE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52E-03 (± 5.99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F8C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81E-03 (± 7.9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DB7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83E-03 (± 1.0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CFB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40E-03 (± 1.68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0ECD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23E-03</w:t>
            </w:r>
          </w:p>
        </w:tc>
      </w:tr>
      <w:tr w:rsidR="00A13057" w:rsidRPr="00336C7A" w14:paraId="2DBC238C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8C2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Aerococc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AEB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B5C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94E-04 ; 1.08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E44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5E-03 ; 8.7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F56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27E-04 ; 6.79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04B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39E-03 ; 5.79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0FA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2E-04 ; 1.02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BA2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57E-04 ; 6.42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82B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00E-04 ; 2.22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C62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25E-03 ; 4.37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A2E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76E-03 ; 6.90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595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11E-03 ; 1.1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CA2E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23E-03</w:t>
            </w:r>
          </w:p>
        </w:tc>
      </w:tr>
      <w:tr w:rsidR="00A13057" w:rsidRPr="00336C7A" w14:paraId="3349C119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8DB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Clostridium sensu stricto 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C03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8E7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56E-03 (± 3.30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439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47E-03 (± 2.16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17C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96E-04 (± 1.08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CC3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02E-03 (± 1.63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60E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68E-04 (± 2.6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1D0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21E-02 (± 1.88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E48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7E-03 (± 1.32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63E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70E-04 (± 7.43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E36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9E-03 (± 1.4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70C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8E-03 (± 6.4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C4F5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56E-03</w:t>
            </w:r>
          </w:p>
        </w:tc>
      </w:tr>
      <w:tr w:rsidR="00A13057" w:rsidRPr="00336C7A" w14:paraId="2860EC2E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AA9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Clostridium sensu stricto 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E3F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29A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62E-05 ; 1.61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DA9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0E-03 ; 8.90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BFA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0E-04 ; 2.73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399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87E-03 ; 1.02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34F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80E-04 ; 9.73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EE8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14E-04 ; 9.7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821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9E-04 ; 4.13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80E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18E-04 ; 4.23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0D1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9E-03 ; 1.79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DA4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1E-03 ; 3.20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3108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56E-03</w:t>
            </w:r>
          </w:p>
        </w:tc>
      </w:tr>
      <w:tr w:rsidR="00A13057" w:rsidRPr="00336C7A" w14:paraId="4649B7E8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663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Bacill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47F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C63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46E-03 (± 9.48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E16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23E-02 (± 1.75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19D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66E-04 (± 5.99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21E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39E-03 (± 6.00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263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49E-04 (± 2.4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8FA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8.49E-03 (± 1.03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F5C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68E-04 (± 4.1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BEE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18E-04 (± 2.22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046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78E-04 (± 2.18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9EA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98E-04 (± 3.39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6D52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6E-02</w:t>
            </w:r>
          </w:p>
        </w:tc>
      </w:tr>
      <w:tr w:rsidR="00A13057" w:rsidRPr="00336C7A" w14:paraId="7DE01699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265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Bacill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752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F5F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08E-05 ; 5.81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14E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20E-03 ; 5.62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5AF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30E-05 ; 8.90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FA3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15E-03 ; 1.06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C77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1E-04 ; 9.35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B07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57E-04 ; 5.9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954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6E-04 ; 1.19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DE5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61E-04 ; 5.75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D09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25E-04 ; 6.32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4B2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24E-04 ; 1.4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311E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6E-02</w:t>
            </w:r>
          </w:p>
        </w:tc>
      </w:tr>
      <w:tr w:rsidR="00A13057" w:rsidRPr="00336C7A" w14:paraId="7786504D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EF7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lastRenderedPageBreak/>
              <w:t>Jeotgalicocc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295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575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26E-03 (± 4.07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389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95E-03 (± 2.04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A59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9E-04 (± 8.72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7C4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25E-03 (± 2.86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C6D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58E-05 (± 2.42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53D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9.65E-03 (± 1.21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27B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1E-02 (± 9.96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716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4E-03 (± 3.7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2E6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12E-03 (± 3.0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F58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67E-03 (± 4.3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CF8E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78E-03</w:t>
            </w:r>
          </w:p>
        </w:tc>
      </w:tr>
      <w:tr w:rsidR="00A13057" w:rsidRPr="00336C7A" w14:paraId="4830946F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926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Jeotgalicocc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8F8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AE8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81E-05 ; 2.14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1B2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0E-04 ; 6.33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842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73E-05 ; 2.01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B5F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05E-03 ; 3.45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B0D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7.43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792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28E-04 ; 8.1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C4F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99E-04 ; 3.5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95A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7E-03 ; 3.00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9BB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91E-03 ; 4.33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5FB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15E-03 ; 3.46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F8EE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78E-03</w:t>
            </w:r>
          </w:p>
        </w:tc>
      </w:tr>
      <w:tr w:rsidR="00A13057" w:rsidRPr="00336C7A" w14:paraId="291B37C0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353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Lactobacill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AFD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8BD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05E-03 (± 8.99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8ED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2E-03 (± 3.15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C31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88E-04 (± 4.59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0B8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37E-03 (± 2.62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D5C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7E-03 (± 8.29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C81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41E-03 (± 7.65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808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7E-03 (± 1.1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BB8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15E-04 (± 4.2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8AF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16E-03 (± 8.8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578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5E-02 (± 4.16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D7CA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80E-03</w:t>
            </w:r>
          </w:p>
        </w:tc>
      </w:tr>
      <w:tr w:rsidR="00A13057" w:rsidRPr="00336C7A" w14:paraId="24093591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92A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Lactobacill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B23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900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6.04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030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09E-04 ; 1.13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17D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3E-04 ; 8.13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42B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52E-03 ; 9.23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409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54E-04 ; 3.16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DAF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9E-04 ; 4.5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3ED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9E-04 ; 4.1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CE0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18E-04 ; 1.2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2D1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54E-03 ; 4.78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C48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60E-03 ; 2.1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F106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80E-03</w:t>
            </w:r>
          </w:p>
        </w:tc>
      </w:tr>
      <w:tr w:rsidR="00A13057" w:rsidRPr="00336C7A" w14:paraId="072498A7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D2F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Paracoccc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3F0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953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7.48E-03 (± 1.20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E04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12E-03 (± 2.0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211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18E-04 (± 1.87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6D2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63E-04 (± 2.46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70A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97E-05 (± 2.76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164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68E-03 (± 2.74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960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6E-03 (± 1.09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53C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8E-04 (± 7.22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D81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1E-04 (± 1.1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487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90E-04 (± 7.67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B95A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6E-03</w:t>
            </w:r>
          </w:p>
        </w:tc>
      </w:tr>
      <w:tr w:rsidR="00A13057" w:rsidRPr="00336C7A" w14:paraId="2879C96C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E1D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Paracoccc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A34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D0C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35E-05 ; 7.91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921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54E-05 ; 6.36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7B7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59E-05 ; 3.50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53A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9E-04 ; 5.37E-04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1C3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8.63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343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28E-04 ; 1.2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95C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2.66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691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7E-04 ; 2.40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06A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93E-04 ; 3.48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9ED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94E-05 ; 3.24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19C0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6E-03</w:t>
            </w:r>
          </w:p>
        </w:tc>
      </w:tr>
      <w:tr w:rsidR="00A13057" w:rsidRPr="00336C7A" w14:paraId="7FB9CD43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F29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Rhodococc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D00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D2E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25E-03 (± 6.89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5F8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36E-03 (± 2.6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B0C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04E-04 (± 8.06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05E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4E-03 (± 1.13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5F7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89E-04 (± 1.7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2B0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88E-03 (± 8.04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A07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11E-03 (± 2.72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A9A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45E-04 (± 1.40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57B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4E-03 (± 1.0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049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3E-03 (± 2.58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01C6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0E-03</w:t>
            </w:r>
          </w:p>
        </w:tc>
      </w:tr>
      <w:tr w:rsidR="00A13057" w:rsidRPr="00336C7A" w14:paraId="51FC5215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765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Rhodococc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540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871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4E-05 ; 3.33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AB8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76E-04 ; 8.2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DF8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7E-04 ; 3.61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886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95E-03 ; 3.54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626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6E-04 ; 5.89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0AB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95E-04 ; 6.53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4EB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6E-04 ; 9.2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ACA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35E-04 ; 6.55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6B4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6E-03 ; 1.6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FF6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6E-03 ; 3.36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A568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0E-03</w:t>
            </w:r>
          </w:p>
        </w:tc>
      </w:tr>
      <w:tr w:rsidR="00A13057" w:rsidRPr="00336C7A" w14:paraId="35B8FEDE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DE8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Moraxella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8DE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8F5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7.18E-03 (± 1.45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F3E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32E-03 (± 4.99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785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17E-04 (± 8.32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09C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4E-02 (± 2.17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205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4E-03 (± 1.1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8BA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85E-03 (± 4.24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F61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7E-03 (± 3.66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65D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9E-03 (± 4.99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87C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65E-04 (± 3.71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DBD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52E-04 (± 2.2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E5BA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92E-04</w:t>
            </w:r>
          </w:p>
        </w:tc>
      </w:tr>
      <w:tr w:rsidR="00A13057" w:rsidRPr="00336C7A" w14:paraId="445F011D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4C8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Moraxella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0A7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5F0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77E-05 ; 8.79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992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3E-04 ; 1.59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6DA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8E-04 ; 3.75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26A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8E-02 ; 2.19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370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20E-04 ; 3.96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D74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7E-05 ; 2.74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2FB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02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05A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38E-04 ; 1.4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C70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39E-04 ; 4.91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94E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43E-04 ; 1.26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5C4F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92E-04</w:t>
            </w:r>
          </w:p>
        </w:tc>
      </w:tr>
      <w:tr w:rsidR="00A13057" w:rsidRPr="00336C7A" w14:paraId="5923D153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9B2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Macrococc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733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F01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61E-03 (± 3.87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385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7E-03 (± 1.02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110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9E-04 (± 1.24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393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5E-03 (± 5.38E-05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F7D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6E-04 (± 9.78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159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7.32E-03 (± 1.05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BA5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8.01E-03 (± 2.35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555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4E-03 (± 5.8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65A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1E-03 (± 1.97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DEA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8E-03 (± 7.02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B4B2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70E-04</w:t>
            </w:r>
          </w:p>
        </w:tc>
      </w:tr>
      <w:tr w:rsidR="00A13057" w:rsidRPr="00336C7A" w14:paraId="249757D3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53F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Macrococc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EDE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53F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3E-04 ; 2.4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FD0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55E-04 ; 3.29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F9D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0E-04 ; 1.98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8AF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1E-03 ; 2.38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42D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42E-05 ; 3.30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7B7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8.04E-06 ; 7.0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0DE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94E-04 ; 7.8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1AD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3E-03 ; 2.2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402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7E-03 ; 1.4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41A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0E-03 ; 3.49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78D5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70E-04</w:t>
            </w:r>
          </w:p>
        </w:tc>
      </w:tr>
      <w:tr w:rsidR="00A13057" w:rsidRPr="00336C7A" w14:paraId="0011EAFE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085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Rothia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4DB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3F1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49E-03 (± 1.64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5ED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50E-03 (± 8.39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909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52E-04 (± 3.68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979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25E-03 (± 1.27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788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92E-04 (± 2.1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033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2E-03 (± 4.38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96C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9E-03 (± 4.64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A68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33E-04 (± 5.3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D55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56E-04 (± 6.16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5E1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72E-04 (± 9.73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AEDC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54E-04</w:t>
            </w:r>
          </w:p>
        </w:tc>
      </w:tr>
      <w:tr w:rsidR="00A13057" w:rsidRPr="00336C7A" w14:paraId="3EB18375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C72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Rothia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C5F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7A3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72E-05 ; 9.6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34A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35E-04 ; 2.4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448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92E-04 ; 8.13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03E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36E-03 ; 8.15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B81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68E-04 ; 1.3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0CD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1E-05 ; 3.4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8C3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83E-05 ; 1.5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D46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8E-04 ; 1.0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010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13E-04 ; 5.00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525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40E-04 ; 6.37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04A2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54E-04</w:t>
            </w:r>
          </w:p>
        </w:tc>
      </w:tr>
      <w:tr w:rsidR="00A13057" w:rsidRPr="00336C7A" w14:paraId="26118695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F9B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lastRenderedPageBreak/>
              <w:t>Bifidobacterium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D5F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5C6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38E-03 (± 1.01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6B7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55E-03 (± 6.04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3C2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89E-04 (± 2.39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8DC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2E-02 (± 1.92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430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7E-03 (± 7.4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D8F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54E-03 (± 1.20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D79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71E-03 (± 6.2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D37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6E-03 (± 2.77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EE8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6E-03 (± 2.7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5B0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7E-03 (± 2.78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2A82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3E-03</w:t>
            </w:r>
          </w:p>
        </w:tc>
      </w:tr>
      <w:tr w:rsidR="00A13057" w:rsidRPr="00336C7A" w14:paraId="5E3E67AE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D54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Bifidobacterium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B64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8A5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5.8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656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0E-04 ; 2.24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CC5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0E-04 ; 4.58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76E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89E-03 ; 1.16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35B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97E-04 ; 2.5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A29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8.5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776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3E-04 ; 1.8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E67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6E-03 ; 1.5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FA1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7E-03 ; 2.2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E0D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0E-03 ; 2.39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FFC1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3E-03</w:t>
            </w:r>
          </w:p>
        </w:tc>
      </w:tr>
      <w:tr w:rsidR="00A13057" w:rsidRPr="00336C7A" w14:paraId="0E7A21EA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638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Flavobacterium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889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915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46E-03 (± 7.18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0AE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29E-03 (± 2.55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23C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61E-04 (± 6.1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01B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5E-03 (± 1.08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092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9E-04 (± 9.03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C2B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87E-03 (± 7.9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73A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08E-03 (± 7.39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56C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4E-03 (± 6.2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696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92E-04 (± 1.4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8A3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5E-04 (± 9.40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DB69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51E-04</w:t>
            </w:r>
          </w:p>
        </w:tc>
      </w:tr>
      <w:tr w:rsidR="00A13057" w:rsidRPr="00336C7A" w14:paraId="1E8D5FEE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CE8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Flavobacterium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AD3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FC3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3.79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664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2E-04 ; 8.46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8B2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9E-04 ; 9.93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9E8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8E-03 ; 3.21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483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16E-05 ; 3.61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D93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8.56E-05 ; 6.6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443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2E-04 ; 2.53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68F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99E-03 ; 2.88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D9C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93E-04 ; 8.90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037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43E-05 ; 3.75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3FE7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51E-04</w:t>
            </w:r>
          </w:p>
        </w:tc>
      </w:tr>
      <w:tr w:rsidR="00A13057" w:rsidRPr="00336C7A" w14:paraId="4C8EA722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ED3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Brachybacterium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93A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2F6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35E-03 (± 1.16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818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8E-03 (± 3.7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7B2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78E-05 (± 6.54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4FD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5E-03 (± 2.35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190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9E-04 (± 9.42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789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39E-03 (± 4.8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D21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3E-03 (± 1.24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11B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04E-04 (± 1.02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B27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87E-04 (± 1.37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157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6E-03 (± 2.7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5417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2E-03</w:t>
            </w:r>
          </w:p>
        </w:tc>
      </w:tr>
      <w:tr w:rsidR="00A13057" w:rsidRPr="00336C7A" w14:paraId="72720CE0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A6B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Brachybacterium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420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AD7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35E-05 ; 8.75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5F4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6E-04 ; 1.1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329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15E-05 ; 1.44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A87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8E-03 ; 1.71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85A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98E-05 ; 3.16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FAA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97E-04 ; 2.59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F89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24E-05 ; 3.4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9DF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32E-04 ; 6.76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6EB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90E-04 ; 6.84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35B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73E-04 ; 1.6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F2D8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2E-03</w:t>
            </w:r>
          </w:p>
        </w:tc>
      </w:tr>
      <w:tr w:rsidR="00A13057" w:rsidRPr="00336C7A" w14:paraId="705BA22B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E75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Enterococc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832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052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19E-03 (± 9.85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7EA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29E-03 (± 7.99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FCE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95E-04 (± 1.5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E5C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40E-03 (± 7.75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2EE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34E-04 (± 2.83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45E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2E-03 (± 3.86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8D4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1E-03 (± 1.1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EA7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32E-04 (± 8.46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5D0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7E-03 (± 6.47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C86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00E-03 (± 7.1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2927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44E-04</w:t>
            </w:r>
          </w:p>
        </w:tc>
      </w:tr>
      <w:tr w:rsidR="00A13057" w:rsidRPr="00336C7A" w14:paraId="75E98933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462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Enterococc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393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4CB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08E-04 ; 6.1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293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37E-04 ; 2.8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7B1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59E-05 ; 3.03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15D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85E-03 ; 3.95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171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4E-04 ; 1.22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CC9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2.39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5A4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16E-05 ; 3.8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249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72E-04 ; 5.92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E4C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2E-03 ; 1.6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B9A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0E-03 ; 3.89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E09C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44E-04</w:t>
            </w:r>
          </w:p>
        </w:tc>
      </w:tr>
      <w:tr w:rsidR="00A13057" w:rsidRPr="00336C7A" w14:paraId="2F49F542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632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Pseudoclavibacter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081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193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73E-03 (± 1.24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3C4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72E-03 (± 9.9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251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1E-04 (± 1.07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02B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73E-04 (± 4.77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80D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13E-05 (± 4.38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DDA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1E-03 (± 1.22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B9B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1E-03 (± 1.88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98F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4E-04 (± 6.03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5D7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31E-04 (± 1.3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B17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77E-04 (± 1.57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F927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7E-04</w:t>
            </w:r>
          </w:p>
        </w:tc>
      </w:tr>
      <w:tr w:rsidR="00A13057" w:rsidRPr="00336C7A" w14:paraId="72D47A75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9F4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Pseudoclavibacter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000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880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27E-05 ; 6.8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585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94E-05 ; 3.19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FFF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3E-04 ; 1.18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110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36E-04 ; 1.11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395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36E-06 ; 1.29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C6B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2E-04 ; 6.73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D56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86E-05 ; 6.56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035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2E-04 ; 3.17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17C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35E-04 ; 5.26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604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4E-04 ; 7.21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1B21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7E-04</w:t>
            </w:r>
          </w:p>
        </w:tc>
      </w:tr>
      <w:tr w:rsidR="00A13057" w:rsidRPr="00336C7A" w14:paraId="17894611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C08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Clostridium sensu stricto 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F0B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49E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5E-05 (± 4.79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662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4E-06 (± 2.63E-0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B41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(± 0.00E+00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D2F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00E-05 (± 1.92E-05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03D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4E-06 (± 4.91E-0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BB6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7.41E-03 (± 1.67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1AA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9E-05 (± 3.37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A0B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(± 0.00E+00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0FE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(± 0.00E+00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24C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11E-05 (± 1.23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7BD4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1E-04</w:t>
            </w:r>
          </w:p>
        </w:tc>
      </w:tr>
      <w:tr w:rsidR="00A13057" w:rsidRPr="00336C7A" w14:paraId="66DFDFC7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A9A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Clostridium sensu stricto 5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583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43C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3.47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7D1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7.80E-06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AE7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0.00E+0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829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4E-05 ; 4.36E-05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E55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47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282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9.54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4F2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07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F20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0.00E+0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9C0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0.00E+0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CBA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3.91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623E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1E-04</w:t>
            </w:r>
          </w:p>
        </w:tc>
      </w:tr>
      <w:tr w:rsidR="00A13057" w:rsidRPr="00336C7A" w14:paraId="4877778B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CDD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Clavibacter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080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BFB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45E-03 (± 1.08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AA6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09E-03 (± 8.70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E4B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6E-04 (± 1.1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371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79E-04 (± 1.00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81E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09E-05 (± 5.96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FBA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68E-04 (± 1.09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A1E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05E-04 (± 1.7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833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8E-04 (± 1.33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F24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40E-04 (± 1.1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455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18E-04 (± 2.0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24D9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5E-04</w:t>
            </w:r>
          </w:p>
        </w:tc>
      </w:tr>
      <w:tr w:rsidR="00A13057" w:rsidRPr="00336C7A" w14:paraId="18D4EE11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D9C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Clavibacter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74D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362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39E-05 ; 5.51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D01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0E-04 ; 2.9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6B2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59E-05 ; 2.47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C51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08E-04 ; 6.50E-04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918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18E-05 ; 2.12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5B7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7.16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5D9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01E-05 ; 5.97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30C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45E-05 ; 2.82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4FD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8E-04 ; 4.21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7CD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12E-04 ; 8.65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0600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5E-04</w:t>
            </w:r>
          </w:p>
        </w:tc>
      </w:tr>
      <w:tr w:rsidR="00A13057" w:rsidRPr="00336C7A" w14:paraId="0D01EB1B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C14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lastRenderedPageBreak/>
              <w:t>Carnobacterium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254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950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62E-03 (± 1.10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CF4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1E-03 (± 3.78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333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74E-04 (± 2.2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471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23E-03 (± 1.14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CD9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7E-04 (± 8.65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300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00E-04 (± 6.73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770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37E-02 (± 2.38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4D1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65E-03 (± 1.88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0CA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8E-02 (± 2.8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48A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57E-03 (± 1.22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C407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4E-02</w:t>
            </w:r>
          </w:p>
        </w:tc>
      </w:tr>
      <w:tr w:rsidR="00A13057" w:rsidRPr="00336C7A" w14:paraId="578CBB6E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24E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Carnobacterium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9CC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9F9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8.65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6CD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82E-05 ; 1.1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6FC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16E-04 ; 5.33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9A6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2E-03 ; 3.03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3AD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7E-04 ; 3.61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0B8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3.42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B6D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62E-04 ; 7.5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776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32E-03 ; 9.98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471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6E-02 ; 1.2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132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7E-03 ; 6.37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97E9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4E-02</w:t>
            </w:r>
          </w:p>
        </w:tc>
      </w:tr>
      <w:tr w:rsidR="00A13057" w:rsidRPr="00336C7A" w14:paraId="742F1BC3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597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Atopococc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9A7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14A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11E-03 (± 6.92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33A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3E-03 (± 1.8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06D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80E-05 (± 8.60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9EB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1E-03 (± 3.77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34F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7E-04 (± 5.17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AB9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35E-03 (± 2.01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DBD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4E-03 (± 1.8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1B0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65E-04 (± 2.75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7CB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2E-03 (± 1.12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6A5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8E-03 (± 3.53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75DA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9E-03</w:t>
            </w:r>
          </w:p>
        </w:tc>
      </w:tr>
      <w:tr w:rsidR="00A13057" w:rsidRPr="00336C7A" w14:paraId="7C6587D0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F37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Atopococc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E33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3C9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5.55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D40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6.19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F24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2E-05 ; 1.39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7BC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4E-03 ; 1.87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C0B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05E-05 ; 2.12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C9B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1.65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F82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4E-04 ; 5.32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D04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46E-04 ; 8.84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3BC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4E-03 ; 1.50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5BC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85E-04 ; 1.8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4351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9E-03</w:t>
            </w:r>
          </w:p>
        </w:tc>
      </w:tr>
      <w:tr w:rsidR="00A13057" w:rsidRPr="00336C7A" w14:paraId="1721B44C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2D7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Aeromona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5EF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D63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99E-03 (± 5.5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FE2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6E-03 (± 3.68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DF2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70E-04 (± 2.9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076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93E-04 (± 2.93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D12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84E-04 (± 2.0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252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76E-03 (± 7.84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F3A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37E-04 (± 8.9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4D3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9E-04 (± 1.72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7CF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44E-04 (± 3.30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FF5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64E-03 (± 6.3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ABFC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97E-04</w:t>
            </w:r>
          </w:p>
        </w:tc>
      </w:tr>
      <w:tr w:rsidR="00A13057" w:rsidRPr="00336C7A" w14:paraId="082190DE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819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Aeromona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E16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6BA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4.3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2BA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60E-05 ; 1.2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4F0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61E-04 ; 9.79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C9A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85E-04 ; 9.00E-04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691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1E-04 ; 8.11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1AE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6.2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F1E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2.49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B4F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7E-04 ; 3.80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01E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21E-04 ; 9.68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FDB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73E-03 ; 6.80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1B63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97E-04</w:t>
            </w:r>
          </w:p>
        </w:tc>
      </w:tr>
      <w:tr w:rsidR="00A13057" w:rsidRPr="00336C7A" w14:paraId="7FDDE894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375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uncultured Fusobacterium sp.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E24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267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81E-04 (± 2.40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76C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3E-03 (± 1.95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9E2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0E-04 (± 1.31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AF9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6E-02 (± 1.24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F0C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22E-04 (± 4.9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A94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61E-03 (± 1.14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0DD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11E-03 (± 1.28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A1C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4E-03 (± 3.8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5E9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7E-03 (± 1.4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78F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58E-04 (± 2.0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22E1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4E-03</w:t>
            </w:r>
          </w:p>
        </w:tc>
      </w:tr>
      <w:tr w:rsidR="00A13057" w:rsidRPr="00336C7A" w14:paraId="77E01B2E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639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uncultured Fusobacterium sp.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3C9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AD3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5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3B7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22E-05 ; 6.52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32E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0E-04 ; 1.39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AC5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68E-03 ; 1.14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D50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7E-04 ; 1.66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7F2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6.9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A5D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4.27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B6F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68E-04 ; 1.3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12B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7E-03 ; 1.68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19B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70E-04 ; 9.49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ACBA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4E-03</w:t>
            </w:r>
          </w:p>
        </w:tc>
      </w:tr>
      <w:tr w:rsidR="00A13057" w:rsidRPr="00336C7A" w14:paraId="598B28E1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BC1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uncultured bacterium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3B9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A7C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61E-04 (± 3.62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952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17E-02 (± 3.27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73D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50E-04 (± 4.16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29A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25E-02 (± 2.46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624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5E-03 (± 6.97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092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2E-03 (± 5.78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F2B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36E-04 (± 9.59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DAA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46E-05 (± 2.66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FF4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3E-03 (± 1.0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3E3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95E-04 (± 1.3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2571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5E-03</w:t>
            </w:r>
          </w:p>
        </w:tc>
      </w:tr>
      <w:tr w:rsidR="00A13057" w:rsidRPr="00336C7A" w14:paraId="218E875F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2ED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uncultured bacterium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6FB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5F0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2.89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551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1.09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A95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21E-04 ; 9.79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8C8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8E-02 ; 2.43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D37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26E-04 ; 2.49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329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3.46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F94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3.2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605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8E-05 ; 6.34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454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6E-03 ; 1.4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17E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1E-04 ; 5.77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9B81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5E-03</w:t>
            </w:r>
          </w:p>
        </w:tc>
      </w:tr>
      <w:tr w:rsidR="00A13057" w:rsidRPr="00336C7A" w14:paraId="18B4661E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036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Anoxybacillu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7F1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BA6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79E-04 (± 9.22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A0F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78E-05 (± 5.14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0F5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71E-06 (± 1.09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032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78E-03 (± 7.04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DAF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08E-03 (± 9.18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045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22E-04 (± 4.53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1F3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5E-05 (± 3.64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E94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29E-06 (± 6.07E-0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1FE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54E-05 (± 2.70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3D6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02E-05 (± 5.41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6E83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36E-01</w:t>
            </w:r>
          </w:p>
        </w:tc>
      </w:tr>
      <w:tr w:rsidR="00A13057" w:rsidRPr="00336C7A" w14:paraId="301FFB58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4E2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Anoxybacillu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5CC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142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5.62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22C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69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48F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54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24A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29E-03 ; 3.28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6E0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3E-03 ; 4.5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5F2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2.6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6B9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06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BB0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8.59E-06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CB5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63E-05 ; 6.45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B39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9E-05 ; 1.94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0378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36E-01</w:t>
            </w:r>
          </w:p>
        </w:tc>
      </w:tr>
      <w:tr w:rsidR="00A13057" w:rsidRPr="00336C7A" w14:paraId="5F625E1D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364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Empedobacter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734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EA1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16E-03 (± 7.65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68D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28E-04 (± 9.1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3E0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96E-03 (± 4.12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17B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44E-04 (± 8.94E-05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8F6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8E-06 (± 4.28E-0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975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21E-03 (± 3.07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E46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58E-03 (± 1.04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9D3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51E-03 (± 2.0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BBD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5E-03 (± 7.39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184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1E-04 (± 7.37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C74A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95E-04</w:t>
            </w:r>
          </w:p>
        </w:tc>
      </w:tr>
      <w:tr w:rsidR="00A13057" w:rsidRPr="00336C7A" w14:paraId="0026F836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6CE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Empedobacter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C91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264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6.0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CD0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3.09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985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30E-05 ; 5.87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A1F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81E-04 ; 7.07E-04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27B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16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C29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2.15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FC2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3.5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DBB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09E-03 ; 8.93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4E1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3E-03 ; 3.07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05E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59E-05 ; 2.69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F79C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95E-04</w:t>
            </w:r>
          </w:p>
        </w:tc>
      </w:tr>
      <w:tr w:rsidR="00A13057" w:rsidRPr="00336C7A" w14:paraId="45101D5E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EF9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lastRenderedPageBreak/>
              <w:t>Stenotrophomona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EBC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B4E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8E-03 (± 2.87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840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7E-03 (± 1.44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90B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06E-04 (± 3.6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58A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33E-04 (± 5.22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BDC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74E-05 (± 6.59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4CD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65E-03 (± 7.96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F67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36E-04 (± 8.88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716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6E-04 (± 1.7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300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15E-05 (± 2.67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F5A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68E-05 (± 5.87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EC53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38E-05</w:t>
            </w:r>
          </w:p>
        </w:tc>
      </w:tr>
      <w:tr w:rsidR="00A13057" w:rsidRPr="00336C7A" w14:paraId="6ABDE4B1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8A9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Stenotrophomona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D53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88D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90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E03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57E-05 ; 4.18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93F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15E-05 ; 5.61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2E3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63E-04 ; 1.00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CD4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2.04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EA1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6.4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460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2.8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53E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29E-05 ; 2.89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C62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26E-05 ; 9.03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8C5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35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FA30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38E-05</w:t>
            </w:r>
          </w:p>
        </w:tc>
      </w:tr>
      <w:tr w:rsidR="00A13057" w:rsidRPr="00336C7A" w14:paraId="338D0F9D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51A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Exiguobacterium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A7C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0A1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80E-03 (± 1.07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D04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9E-03 (± 7.02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B35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5E-02 (± 1.90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0D5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5E-02 (± 2.33E-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6CD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82E-04 (± 1.8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8B6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6E-04 (± 3.78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DE5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67E-04 (± 1.84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9DB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39E-05 (± 3.43E-0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830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69E-05 (± 2.56E-0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353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2E-05 (± 2.01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C6D1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1E-05</w:t>
            </w:r>
          </w:p>
        </w:tc>
      </w:tr>
      <w:tr w:rsidR="00A13057" w:rsidRPr="00336C7A" w14:paraId="1BC0D4D2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C76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Exiguobacterium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6F9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68E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8.63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C54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2.33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20B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2E-02 ; 1.79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067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9E-02 ; 1.82E-0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ABF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8E-04 ; 7.85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DBD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2.59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176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6.12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A30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15E-05 ; 5.64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25A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51E-05 ; 3.87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3C0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5.83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78CB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1E-05</w:t>
            </w:r>
          </w:p>
        </w:tc>
      </w:tr>
      <w:tr w:rsidR="00A13057" w:rsidRPr="00336C7A" w14:paraId="6B9F0C52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444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Porphyromona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E07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17C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40E-03 (± 7.46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21F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7E-03 (± 1.36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ACD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6E-04 (± 2.64E-0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B9D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22E-03 (± 4.14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9CB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6E-04 (± 1.4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A97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5E-03 (± 5.66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032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42E-04 (± 5.4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4B8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53E-05 (± 7.32E-0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823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94E-04 (± 2.00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46D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49E-05 (± 3.32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E3BF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8E-04</w:t>
            </w:r>
          </w:p>
        </w:tc>
      </w:tr>
      <w:tr w:rsidR="00A13057" w:rsidRPr="00336C7A" w14:paraId="27007387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A26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Porphyromona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D93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6C6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6.13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49B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6E-04 ; 4.6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F38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4E-04 ; 1.37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750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93E-03 ; 4.52E-0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D98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75E-05 ; 4.61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811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4.39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0FC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15E-05 ; 1.48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C0A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01E-05 ; 7.05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AD3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26E-05 ; 3.35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011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0E-05 ; 1.17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F7AD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8E-04</w:t>
            </w:r>
          </w:p>
        </w:tc>
      </w:tr>
      <w:tr w:rsidR="00A13057" w:rsidRPr="00336C7A" w14:paraId="5854B86A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C70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Yersinia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22B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0DB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52E-03 (± 7.1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FEA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59E-04 (± 8.49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DFA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03E-03 (± 2.66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D53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02E-04 (± 5.03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766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43E-04 (± 2.77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2C5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93E-04 (± 1.6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31C4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29E-03 (± 4.51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D5D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6E-03 (± 8.69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58D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5E-03 (± 3.3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72D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92E-03 (± 4.42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7F6F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16E-04</w:t>
            </w:r>
          </w:p>
        </w:tc>
      </w:tr>
      <w:tr w:rsidR="00A13057" w:rsidRPr="00336C7A" w14:paraId="4C6DCDC2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945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Yersinia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EC0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BBC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5.63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A95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2.82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3A5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9E-04 ; 3.9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A77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47E-04 ; 9.58E-04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B4E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2E-04 ; 1.04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197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31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E27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8E-05 ; 1.49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C3B5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50E-04 ; 2.08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B89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16E-04 ; 1.29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524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1E-03 ; 3.75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2F34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16E-04</w:t>
            </w:r>
          </w:p>
        </w:tc>
      </w:tr>
      <w:tr w:rsidR="00A13057" w:rsidRPr="00336C7A" w14:paraId="44F027E5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6C9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Brochothrix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798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05D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9E-05 (± 1.0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E1D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95E-05 (± 9.22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379F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92E-05 (± 1.95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96E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(± 0.00E+00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8C2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(± 0.00E+00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019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5E-06 (± 6.23E-0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E6D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49E-02 (± 4.71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3F3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8E-03 (± 4.54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DF8C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7E-03 (± 1.35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CB0A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5.50E-04 (± 2.89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F58E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6E-04</w:t>
            </w:r>
          </w:p>
        </w:tc>
      </w:tr>
      <w:tr w:rsidR="00A13057" w:rsidRPr="00336C7A" w14:paraId="7D46C377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57D4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Brochothrix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3F7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EE8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8.51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AEA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2.73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0B17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54E-05 ; 4.30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387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0.00E+00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EF2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0.00E+0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187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2.98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70F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1.57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5E3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06E-03 ; 1.70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3D7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47E-03 ; 1.66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13C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5E-04 ; 9.74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CF0B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56E-04</w:t>
            </w:r>
          </w:p>
        </w:tc>
      </w:tr>
      <w:tr w:rsidR="00A13057" w:rsidRPr="00336C7A" w14:paraId="43DF2515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B0B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Hafnia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C8A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76C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91E-03 (± 1.25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2D5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79E-03 (± 5.4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B25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82E-04 (± 3.49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017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31E-04 (± 2.21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D7F7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30E-04 (± 1.26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F400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33E-04 (± 6.61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729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86E-05 (± 1.77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462E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4.92E-05 (± 3.97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0A1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96E-05 (± 4.16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AA6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67E-04 (± 9.90E-0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5AE0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</w:t>
            </w:r>
          </w:p>
        </w:tc>
      </w:tr>
      <w:tr w:rsidR="00A13057" w:rsidRPr="00336C7A" w14:paraId="6FF896E2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6B12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i/>
                <w:color w:val="000000"/>
                <w:sz w:val="20"/>
                <w:szCs w:val="20"/>
                <w:lang w:val="en-US" w:eastAsia="en-GB"/>
              </w:rPr>
              <w:t>Hafnia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8693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AAF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0.00E+00 ; 1.01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9F6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1.81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B60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35E-04 ; 1.23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ACA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6.74E-04 ; 9.87E-04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12C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8.10E-05 ; 4.32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5E40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3.91E-0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8901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 ; 5.90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B758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11E-05 ; 7.73E-0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657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7.02E-05 ; 1.29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40E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2.12E-04 ; 5.36E-04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C01B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0.00E+00</w:t>
            </w:r>
          </w:p>
        </w:tc>
      </w:tr>
      <w:tr w:rsidR="00A13057" w:rsidRPr="00336C7A" w14:paraId="26EBD5E3" w14:textId="77777777" w:rsidTr="007C4638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5C7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Other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ADD3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ean (± SD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4FC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4.04E-01 (± 1.57E-01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036D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53E-01 (± 1.41E-01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0B52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3.05E-02 (± 1.76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0E66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65E-01 (± 8.25E-04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3A95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60E-02 (± 6.73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27E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24E-01 (± 1.47E-01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2848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03E-01 (± 1.32E-01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17B1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41E-02 (± 9.83E-04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AA5B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12E-01 (± 2.27E-0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42B9" w14:textId="77777777" w:rsidR="00A13057" w:rsidRPr="00336C7A" w:rsidRDefault="00A13057" w:rsidP="007C4638">
            <w:pPr>
              <w:spacing w:before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13E-01 (± 1.61E-0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68A2" w14:textId="77777777" w:rsidR="00A13057" w:rsidRPr="00336C7A" w:rsidRDefault="00A13057" w:rsidP="007C4638">
            <w:pPr>
              <w:spacing w:before="0"/>
              <w:jc w:val="right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80E-01</w:t>
            </w:r>
          </w:p>
        </w:tc>
      </w:tr>
      <w:tr w:rsidR="00A13057" w:rsidRPr="00336C7A" w14:paraId="54D24F38" w14:textId="77777777" w:rsidTr="007C4638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206F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Others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1A4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Min ; Max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6C2A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9.96E-03 ; 6.90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5496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6.35E-02 ; 5.14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DA5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1.81E-02 ; 4.29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A30E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65E-01 ; 2.66E-01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53A9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color w:val="000000"/>
                <w:sz w:val="20"/>
                <w:szCs w:val="20"/>
                <w:lang w:val="en-US" w:eastAsia="en-GB"/>
              </w:rPr>
              <w:t>9.08E-03 ; 2.9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52B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3.87E-02 ; 7.49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D60D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2.78E-02 ; 4.11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B62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5.34E-02 ; 5.48E-0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7CCB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11E-01 ; 1.14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442C" w14:textId="77777777" w:rsidR="00A13057" w:rsidRPr="00336C7A" w:rsidRDefault="00A13057" w:rsidP="007C4638">
            <w:pPr>
              <w:spacing w:before="0" w:after="0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9.33E-02 ; 1.32E-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3050" w14:textId="77777777" w:rsidR="00A13057" w:rsidRPr="00336C7A" w:rsidRDefault="00A13057" w:rsidP="007C4638">
            <w:pPr>
              <w:spacing w:before="0" w:after="0"/>
              <w:jc w:val="right"/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</w:pPr>
            <w:r w:rsidRPr="00336C7A">
              <w:rPr>
                <w:rFonts w:asciiTheme="minorHAnsi" w:eastAsia="Times New Roman" w:hAnsiTheme="minorHAnsi" w:cs="Calibri"/>
                <w:b/>
                <w:i/>
                <w:color w:val="000000"/>
                <w:sz w:val="20"/>
                <w:szCs w:val="20"/>
                <w:lang w:val="en-US" w:eastAsia="en-GB"/>
              </w:rPr>
              <w:t>1.80E-01</w:t>
            </w:r>
          </w:p>
        </w:tc>
      </w:tr>
    </w:tbl>
    <w:p w14:paraId="30C5A332" w14:textId="77777777" w:rsidR="00263D78" w:rsidRDefault="00263D78"/>
    <w:sectPr w:rsidR="00263D78" w:rsidSect="00A130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96377"/>
    <w:multiLevelType w:val="multilevel"/>
    <w:tmpl w:val="83780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2212B85"/>
    <w:multiLevelType w:val="multilevel"/>
    <w:tmpl w:val="92205CF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CBB6F37"/>
    <w:multiLevelType w:val="hybridMultilevel"/>
    <w:tmpl w:val="17DCC0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D28E5346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4" w15:restartNumberingAfterBreak="0">
    <w:nsid w:val="2CF60C7D"/>
    <w:multiLevelType w:val="hybridMultilevel"/>
    <w:tmpl w:val="A58EA4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87144D"/>
    <w:multiLevelType w:val="hybridMultilevel"/>
    <w:tmpl w:val="40DEE0E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9978AC"/>
    <w:multiLevelType w:val="multilevel"/>
    <w:tmpl w:val="977E69E0"/>
    <w:lvl w:ilvl="0">
      <w:start w:val="1"/>
      <w:numFmt w:val="decimal"/>
      <w:pStyle w:val="Heading1"/>
      <w:lvlText w:val="Chapter %1."/>
      <w:lvlJc w:val="left"/>
      <w:pPr>
        <w:ind w:left="360" w:hanging="360"/>
      </w:pPr>
      <w:rPr>
        <w:rFonts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 w:val="0"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b w:val="0"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  <w:b w:val="0"/>
        <w:i w:val="0"/>
        <w:sz w:val="24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  <w:b w:val="0"/>
        <w:i w:val="0"/>
        <w:sz w:val="24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  <w:b w:val="0"/>
        <w:i w:val="0"/>
        <w:sz w:val="24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  <w:b w:val="0"/>
        <w:i w:val="0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59781AE8"/>
    <w:multiLevelType w:val="hybridMultilevel"/>
    <w:tmpl w:val="94C26B3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2C85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90412E"/>
    <w:multiLevelType w:val="hybridMultilevel"/>
    <w:tmpl w:val="A7C49A9C"/>
    <w:lvl w:ilvl="0" w:tplc="D85004D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131695"/>
    <w:multiLevelType w:val="multilevel"/>
    <w:tmpl w:val="8CE6F82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6"/>
  </w:num>
  <w:num w:numId="2">
    <w:abstractNumId w:val="6"/>
  </w:num>
  <w:num w:numId="3">
    <w:abstractNumId w:val="1"/>
  </w:num>
  <w:num w:numId="4">
    <w:abstractNumId w:val="0"/>
  </w:num>
  <w:num w:numId="5">
    <w:abstractNumId w:val="7"/>
  </w:num>
  <w:num w:numId="6">
    <w:abstractNumId w:val="3"/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b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993"/>
          </w:tabs>
          <w:ind w:left="993" w:hanging="567"/>
        </w:pPr>
      </w:lvl>
    </w:lvlOverride>
  </w:num>
  <w:num w:numId="7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8">
    <w:abstractNumId w:val="3"/>
  </w:num>
  <w:num w:numId="9">
    <w:abstractNumId w:val="8"/>
  </w:num>
  <w:num w:numId="10">
    <w:abstractNumId w:val="4"/>
  </w:num>
  <w:num w:numId="11">
    <w:abstractNumId w:val="9"/>
  </w:num>
  <w:num w:numId="12">
    <w:abstractNumId w:val="5"/>
  </w:num>
  <w:num w:numId="13">
    <w:abstractNumId w:val="2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057"/>
    <w:rsid w:val="000F759A"/>
    <w:rsid w:val="001746C9"/>
    <w:rsid w:val="00263D78"/>
    <w:rsid w:val="002E40E9"/>
    <w:rsid w:val="00401278"/>
    <w:rsid w:val="0062223F"/>
    <w:rsid w:val="006A1DD8"/>
    <w:rsid w:val="007E507B"/>
    <w:rsid w:val="00A13057"/>
    <w:rsid w:val="00CC258A"/>
    <w:rsid w:val="00D74CA4"/>
    <w:rsid w:val="00EA75C9"/>
    <w:rsid w:val="00EE1918"/>
    <w:rsid w:val="00F56141"/>
    <w:rsid w:val="00F7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49A2B"/>
  <w15:chartTrackingRefBased/>
  <w15:docId w15:val="{8D3F988A-821D-4FC4-B5A1-AC02C692A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057"/>
    <w:pPr>
      <w:spacing w:before="120" w:after="240" w:line="240" w:lineRule="auto"/>
    </w:pPr>
    <w:rPr>
      <w:rFonts w:ascii="Calibri" w:hAnsi="Calibri" w:cs="Times New Roman"/>
      <w:sz w:val="24"/>
      <w:lang w:val="en-IE"/>
    </w:rPr>
  </w:style>
  <w:style w:type="paragraph" w:styleId="Heading1">
    <w:name w:val="heading 1"/>
    <w:basedOn w:val="ListParagraph"/>
    <w:next w:val="Normal"/>
    <w:link w:val="Heading1Char"/>
    <w:autoRedefine/>
    <w:uiPriority w:val="9"/>
    <w:qFormat/>
    <w:rsid w:val="00D74CA4"/>
    <w:pPr>
      <w:numPr>
        <w:numId w:val="2"/>
      </w:numPr>
      <w:spacing w:before="240" w:line="480" w:lineRule="auto"/>
      <w:contextualSpacing w:val="0"/>
      <w:jc w:val="center"/>
      <w:outlineLvl w:val="0"/>
    </w:pPr>
    <w:rPr>
      <w:rFonts w:asciiTheme="minorHAnsi" w:eastAsia="Cambria" w:hAnsiTheme="minorHAnsi"/>
      <w:b/>
      <w:szCs w:val="24"/>
      <w:lang w:val="en-GB" w:eastAsia="en-IE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D74CA4"/>
    <w:pPr>
      <w:numPr>
        <w:ilvl w:val="1"/>
        <w:numId w:val="1"/>
      </w:numPr>
      <w:spacing w:after="200"/>
      <w:jc w:val="left"/>
      <w:outlineLvl w:val="1"/>
    </w:pPr>
    <w:rPr>
      <w:rFonts w:eastAsiaTheme="majorEastAsia" w:cstheme="majorBidi"/>
      <w:b w:val="0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D74CA4"/>
    <w:pPr>
      <w:keepNext/>
      <w:keepLines/>
      <w:numPr>
        <w:ilvl w:val="2"/>
        <w:numId w:val="2"/>
      </w:numPr>
      <w:spacing w:before="40" w:after="120"/>
      <w:outlineLvl w:val="2"/>
    </w:p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D74CA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9"/>
    <w:unhideWhenUsed/>
    <w:qFormat/>
    <w:rsid w:val="00D74CA4"/>
    <w:pPr>
      <w:numPr>
        <w:ilvl w:val="4"/>
      </w:numPr>
      <w:outlineLvl w:val="4"/>
    </w:pPr>
    <w:rPr>
      <w:rFonts w:ascii="Calibri" w:hAnsi="Calibri"/>
    </w:rPr>
  </w:style>
  <w:style w:type="paragraph" w:styleId="Heading6">
    <w:name w:val="heading 6"/>
    <w:basedOn w:val="Heading5"/>
    <w:next w:val="Normal"/>
    <w:link w:val="Heading6Char"/>
    <w:autoRedefine/>
    <w:uiPriority w:val="9"/>
    <w:unhideWhenUsed/>
    <w:qFormat/>
    <w:rsid w:val="00D74CA4"/>
    <w:pPr>
      <w:numPr>
        <w:ilvl w:val="5"/>
      </w:numPr>
      <w:spacing w:after="0"/>
      <w:outlineLvl w:val="5"/>
    </w:pPr>
    <w:rPr>
      <w:rFonts w:asciiTheme="minorHAnsi" w:hAnsiTheme="minorHAnsi"/>
    </w:rPr>
  </w:style>
  <w:style w:type="paragraph" w:styleId="Heading7">
    <w:name w:val="heading 7"/>
    <w:basedOn w:val="Heading6"/>
    <w:next w:val="Normal"/>
    <w:link w:val="Heading7Char"/>
    <w:autoRedefine/>
    <w:uiPriority w:val="9"/>
    <w:unhideWhenUsed/>
    <w:qFormat/>
    <w:rsid w:val="00D74CA4"/>
    <w:pPr>
      <w:numPr>
        <w:ilvl w:val="6"/>
      </w:numPr>
      <w:outlineLvl w:val="6"/>
    </w:pPr>
    <w:rPr>
      <w:iCs w:val="0"/>
      <w:u w:val="singl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057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057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4CA4"/>
    <w:rPr>
      <w:rFonts w:eastAsiaTheme="majorEastAsia" w:cstheme="majorBidi"/>
      <w:sz w:val="24"/>
      <w:szCs w:val="24"/>
      <w:lang w:eastAsia="en-IE"/>
    </w:rPr>
  </w:style>
  <w:style w:type="character" w:customStyle="1" w:styleId="Heading1Char">
    <w:name w:val="Heading 1 Char"/>
    <w:basedOn w:val="DefaultParagraphFont"/>
    <w:link w:val="Heading1"/>
    <w:uiPriority w:val="9"/>
    <w:rsid w:val="00EA75C9"/>
    <w:rPr>
      <w:rFonts w:eastAsia="Cambria" w:cs="Times New Roman"/>
      <w:b/>
      <w:sz w:val="24"/>
      <w:szCs w:val="24"/>
      <w:lang w:eastAsia="en-IE"/>
    </w:rPr>
  </w:style>
  <w:style w:type="character" w:customStyle="1" w:styleId="Heading3Char">
    <w:name w:val="Heading 3 Char"/>
    <w:basedOn w:val="DefaultParagraphFont"/>
    <w:link w:val="Heading3"/>
    <w:uiPriority w:val="9"/>
    <w:rsid w:val="00EA75C9"/>
    <w:rPr>
      <w:rFonts w:eastAsiaTheme="majorEastAsia" w:cstheme="majorBidi"/>
      <w:sz w:val="24"/>
      <w:szCs w:val="24"/>
      <w:lang w:eastAsia="en-I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746C9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Cs w:val="24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746C9"/>
    <w:rPr>
      <w:rFonts w:eastAsiaTheme="majorEastAsia" w:cstheme="majorBidi"/>
      <w:b/>
      <w:spacing w:val="5"/>
      <w:kern w:val="2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A75C9"/>
    <w:rPr>
      <w:rFonts w:eastAsiaTheme="majorEastAsia" w:cstheme="majorBidi"/>
      <w:iCs/>
      <w:sz w:val="24"/>
      <w:szCs w:val="24"/>
      <w:lang w:eastAsia="en-IE"/>
    </w:rPr>
  </w:style>
  <w:style w:type="character" w:customStyle="1" w:styleId="Heading5Char">
    <w:name w:val="Heading 5 Char"/>
    <w:basedOn w:val="DefaultParagraphFont"/>
    <w:link w:val="Heading5"/>
    <w:uiPriority w:val="9"/>
    <w:rsid w:val="00EA75C9"/>
    <w:rPr>
      <w:rFonts w:ascii="Calibri" w:eastAsiaTheme="majorEastAsia" w:hAnsi="Calibri" w:cstheme="majorBidi"/>
      <w:iCs/>
      <w:sz w:val="24"/>
      <w:szCs w:val="24"/>
      <w:lang w:eastAsia="en-IE"/>
    </w:rPr>
  </w:style>
  <w:style w:type="character" w:customStyle="1" w:styleId="Heading6Char">
    <w:name w:val="Heading 6 Char"/>
    <w:basedOn w:val="DefaultParagraphFont"/>
    <w:link w:val="Heading6"/>
    <w:uiPriority w:val="9"/>
    <w:rsid w:val="00EA75C9"/>
    <w:rPr>
      <w:rFonts w:eastAsiaTheme="majorEastAsia" w:cstheme="majorBidi"/>
      <w:iCs/>
      <w:sz w:val="24"/>
      <w:szCs w:val="24"/>
      <w:lang w:eastAsia="en-IE"/>
    </w:rPr>
  </w:style>
  <w:style w:type="character" w:customStyle="1" w:styleId="Heading7Char">
    <w:name w:val="Heading 7 Char"/>
    <w:basedOn w:val="DefaultParagraphFont"/>
    <w:link w:val="Heading7"/>
    <w:uiPriority w:val="9"/>
    <w:rsid w:val="00EA75C9"/>
    <w:rPr>
      <w:rFonts w:eastAsiaTheme="majorEastAsia" w:cstheme="majorBidi"/>
      <w:sz w:val="24"/>
      <w:szCs w:val="24"/>
      <w:u w:val="single"/>
      <w:lang w:eastAsia="en-IE"/>
    </w:rPr>
  </w:style>
  <w:style w:type="paragraph" w:styleId="ListParagraph">
    <w:name w:val="List Paragraph"/>
    <w:basedOn w:val="Normal"/>
    <w:link w:val="ListParagraphChar"/>
    <w:uiPriority w:val="34"/>
    <w:qFormat/>
    <w:rsid w:val="00EE1918"/>
    <w:pPr>
      <w:ind w:left="720"/>
      <w:contextualSpacing/>
    </w:pPr>
  </w:style>
  <w:style w:type="paragraph" w:styleId="Subtitle">
    <w:name w:val="Subtitle"/>
    <w:basedOn w:val="Heading1"/>
    <w:next w:val="Normal"/>
    <w:link w:val="SubtitleChar"/>
    <w:autoRedefine/>
    <w:uiPriority w:val="11"/>
    <w:qFormat/>
    <w:rsid w:val="00EA75C9"/>
    <w:pPr>
      <w:numPr>
        <w:ilvl w:val="1"/>
        <w:numId w:val="0"/>
      </w:numPr>
      <w:spacing w:before="0" w:after="0"/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A75C9"/>
    <w:rPr>
      <w:rFonts w:eastAsiaTheme="minorEastAsia" w:cs="Times New Roman"/>
      <w:b/>
      <w:spacing w:val="15"/>
      <w:sz w:val="24"/>
      <w:szCs w:val="24"/>
      <w:lang w:eastAsia="en-IE"/>
    </w:rPr>
  </w:style>
  <w:style w:type="paragraph" w:customStyle="1" w:styleId="Figureheadings">
    <w:name w:val="Figure headings"/>
    <w:basedOn w:val="Normal"/>
    <w:next w:val="Normal"/>
    <w:link w:val="FigureheadingsChar"/>
    <w:qFormat/>
    <w:rsid w:val="00401278"/>
    <w:pPr>
      <w:jc w:val="both"/>
    </w:pPr>
    <w:rPr>
      <w:rFonts w:cstheme="minorHAnsi"/>
      <w:szCs w:val="24"/>
    </w:rPr>
  </w:style>
  <w:style w:type="character" w:customStyle="1" w:styleId="FigureheadingsChar">
    <w:name w:val="Figure headings Char"/>
    <w:basedOn w:val="DefaultParagraphFont"/>
    <w:link w:val="Figureheadings"/>
    <w:rsid w:val="00401278"/>
    <w:rPr>
      <w:rFonts w:eastAsia="Calibri" w:cstheme="minorHAnsi"/>
      <w:sz w:val="24"/>
      <w:szCs w:val="24"/>
      <w:lang w:val="en-US"/>
    </w:rPr>
  </w:style>
  <w:style w:type="paragraph" w:customStyle="1" w:styleId="FigureHeading">
    <w:name w:val="Figure Heading"/>
    <w:basedOn w:val="Normal"/>
    <w:next w:val="Normal"/>
    <w:link w:val="FigureHeadingChar"/>
    <w:autoRedefine/>
    <w:qFormat/>
    <w:rsid w:val="00CC258A"/>
    <w:pPr>
      <w:spacing w:before="0" w:after="200" w:line="480" w:lineRule="auto"/>
      <w:jc w:val="both"/>
    </w:pPr>
    <w:rPr>
      <w:rFonts w:asciiTheme="minorHAnsi" w:hAnsiTheme="minorHAnsi" w:cstheme="minorHAnsi"/>
      <w:szCs w:val="24"/>
      <w:lang w:val="en-US"/>
    </w:rPr>
  </w:style>
  <w:style w:type="character" w:customStyle="1" w:styleId="FigureHeadingChar">
    <w:name w:val="Figure Heading Char"/>
    <w:basedOn w:val="DefaultParagraphFont"/>
    <w:link w:val="FigureHeading"/>
    <w:rsid w:val="00CC258A"/>
    <w:rPr>
      <w:rFonts w:cstheme="minorHAnsi"/>
      <w:sz w:val="24"/>
      <w:szCs w:val="24"/>
      <w:lang w:val="en-US"/>
    </w:rPr>
  </w:style>
  <w:style w:type="paragraph" w:customStyle="1" w:styleId="TableHeading">
    <w:name w:val="Table Heading"/>
    <w:basedOn w:val="Normal"/>
    <w:next w:val="Normal"/>
    <w:link w:val="TableHeadingChar"/>
    <w:autoRedefine/>
    <w:qFormat/>
    <w:rsid w:val="00CC258A"/>
    <w:pPr>
      <w:spacing w:line="480" w:lineRule="auto"/>
      <w:jc w:val="both"/>
    </w:pPr>
    <w:rPr>
      <w:rFonts w:cstheme="minorHAnsi"/>
      <w:szCs w:val="24"/>
    </w:rPr>
  </w:style>
  <w:style w:type="character" w:customStyle="1" w:styleId="TableHeadingChar">
    <w:name w:val="Table Heading Char"/>
    <w:basedOn w:val="DefaultParagraphFont"/>
    <w:link w:val="TableHeading"/>
    <w:rsid w:val="00CC258A"/>
    <w:rPr>
      <w:rFonts w:ascii="Calibri" w:hAnsi="Calibri" w:cstheme="minorHAnsi"/>
      <w:sz w:val="24"/>
      <w:szCs w:val="24"/>
      <w:lang w:val="en-IE"/>
    </w:rPr>
  </w:style>
  <w:style w:type="paragraph" w:styleId="TableofFigures">
    <w:name w:val="table of figures"/>
    <w:basedOn w:val="Normal"/>
    <w:next w:val="Normal"/>
    <w:uiPriority w:val="99"/>
    <w:unhideWhenUsed/>
    <w:rsid w:val="00F7685B"/>
    <w:pPr>
      <w:spacing w:before="0" w:after="0" w:line="480" w:lineRule="auto"/>
    </w:pPr>
    <w:rPr>
      <w:rFonts w:asciiTheme="minorHAnsi" w:eastAsiaTheme="minorHAnsi" w:hAnsiTheme="minorHAnsi" w:cstheme="minorBidi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05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0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E"/>
    </w:rPr>
  </w:style>
  <w:style w:type="numbering" w:customStyle="1" w:styleId="NoList1">
    <w:name w:val="No List1"/>
    <w:next w:val="NoList"/>
    <w:uiPriority w:val="99"/>
    <w:semiHidden/>
    <w:unhideWhenUsed/>
    <w:rsid w:val="00A13057"/>
  </w:style>
  <w:style w:type="paragraph" w:styleId="Footer">
    <w:name w:val="footer"/>
    <w:basedOn w:val="Normal"/>
    <w:link w:val="FooterChar"/>
    <w:uiPriority w:val="99"/>
    <w:unhideWhenUsed/>
    <w:rsid w:val="00A13057"/>
    <w:pPr>
      <w:tabs>
        <w:tab w:val="center" w:pos="4513"/>
        <w:tab w:val="right" w:pos="9026"/>
      </w:tabs>
      <w:spacing w:after="0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13057"/>
    <w:rPr>
      <w:rFonts w:ascii="Times New Roman" w:hAnsi="Times New Roman" w:cs="Times New Roman"/>
      <w:sz w:val="24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A13057"/>
    <w:pPr>
      <w:tabs>
        <w:tab w:val="center" w:pos="4513"/>
        <w:tab w:val="right" w:pos="9026"/>
      </w:tabs>
      <w:spacing w:before="0" w:after="0"/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13057"/>
    <w:rPr>
      <w:rFonts w:eastAsiaTheme="minorHAnsi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A1305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13057"/>
    <w:pPr>
      <w:spacing w:after="0"/>
      <w:jc w:val="center"/>
    </w:pPr>
    <w:rPr>
      <w:rFonts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05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3057"/>
    <w:rPr>
      <w:rFonts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3057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3057"/>
  </w:style>
  <w:style w:type="table" w:styleId="TableGrid">
    <w:name w:val="Table Grid"/>
    <w:basedOn w:val="TableNormal"/>
    <w:uiPriority w:val="39"/>
    <w:rsid w:val="00A13057"/>
    <w:pPr>
      <w:spacing w:after="0" w:line="240" w:lineRule="auto"/>
    </w:pPr>
    <w:rPr>
      <w:rFonts w:eastAsiaTheme="minorHAnsi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13057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13057"/>
    <w:rPr>
      <w:rFonts w:ascii="Calibri" w:hAnsi="Calibri" w:cs="Times New Roman"/>
      <w:sz w:val="24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A13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3057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057"/>
    <w:rPr>
      <w:rFonts w:ascii="Times New Roman" w:hAnsi="Times New Roman" w:cs="Times New Roman"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05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057"/>
    <w:rPr>
      <w:rFonts w:ascii="Tahoma" w:hAnsi="Tahoma" w:cs="Tahoma"/>
      <w:sz w:val="16"/>
      <w:szCs w:val="16"/>
      <w:lang w:val="en-IE"/>
    </w:rPr>
  </w:style>
  <w:style w:type="character" w:customStyle="1" w:styleId="apple-converted-space">
    <w:name w:val="apple-converted-space"/>
    <w:basedOn w:val="DefaultParagraphFont"/>
    <w:rsid w:val="00A130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057"/>
    <w:rPr>
      <w:rFonts w:ascii="Times New Roman" w:hAnsi="Times New Roman" w:cs="Times New Roman"/>
      <w:b/>
      <w:bCs/>
      <w:sz w:val="20"/>
      <w:szCs w:val="20"/>
      <w:lang w:val="en-IE"/>
    </w:rPr>
  </w:style>
  <w:style w:type="numbering" w:customStyle="1" w:styleId="Headings">
    <w:name w:val="Headings"/>
    <w:uiPriority w:val="99"/>
    <w:rsid w:val="00A13057"/>
    <w:pPr>
      <w:numPr>
        <w:numId w:val="6"/>
      </w:numPr>
    </w:pPr>
  </w:style>
  <w:style w:type="paragraph" w:styleId="Revision">
    <w:name w:val="Revision"/>
    <w:hidden/>
    <w:uiPriority w:val="99"/>
    <w:semiHidden/>
    <w:rsid w:val="00A13057"/>
    <w:pPr>
      <w:spacing w:after="0" w:line="240" w:lineRule="auto"/>
    </w:pPr>
    <w:rPr>
      <w:rFonts w:ascii="Calibri" w:hAnsi="Calibri" w:cs="Times New Roman"/>
      <w:lang w:val="en-I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305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305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13057"/>
    <w:pPr>
      <w:spacing w:before="100" w:beforeAutospacing="1" w:after="100" w:afterAutospacing="1"/>
    </w:pPr>
    <w:rPr>
      <w:rFonts w:asciiTheme="minorHAnsi" w:eastAsia="Times New Roman" w:hAnsiTheme="minorHAnsi"/>
      <w:szCs w:val="24"/>
      <w:lang w:val="en-GB" w:eastAsia="en-GB"/>
    </w:rPr>
  </w:style>
  <w:style w:type="paragraph" w:styleId="NoSpacing">
    <w:name w:val="No Spacing"/>
    <w:uiPriority w:val="1"/>
    <w:qFormat/>
    <w:rsid w:val="00A13057"/>
    <w:pPr>
      <w:spacing w:after="0" w:line="240" w:lineRule="auto"/>
    </w:pPr>
    <w:rPr>
      <w:rFonts w:eastAsiaTheme="minorHAnsi"/>
      <w:sz w:val="24"/>
    </w:rPr>
  </w:style>
  <w:style w:type="paragraph" w:customStyle="1" w:styleId="msonormal0">
    <w:name w:val="msonormal"/>
    <w:basedOn w:val="Normal"/>
    <w:rsid w:val="00A13057"/>
    <w:pPr>
      <w:spacing w:before="100" w:beforeAutospacing="1" w:after="100" w:afterAutospacing="1"/>
    </w:pPr>
    <w:rPr>
      <w:rFonts w:ascii="Times New Roman" w:eastAsia="Times New Roman" w:hAnsi="Times New Roman"/>
      <w:szCs w:val="24"/>
      <w:lang w:val="en-GB" w:eastAsia="en-GB"/>
    </w:rPr>
  </w:style>
  <w:style w:type="paragraph" w:customStyle="1" w:styleId="xl64">
    <w:name w:val="xl64"/>
    <w:basedOn w:val="Normal"/>
    <w:rsid w:val="00A13057"/>
    <w:pPr>
      <w:shd w:val="clear" w:color="000000" w:fill="DDD9C4"/>
      <w:spacing w:before="100" w:beforeAutospacing="1" w:after="100" w:afterAutospacing="1"/>
    </w:pPr>
    <w:rPr>
      <w:rFonts w:ascii="Times New Roman" w:eastAsia="Times New Roman" w:hAnsi="Times New Roman"/>
      <w:szCs w:val="24"/>
      <w:lang w:val="en-GB" w:eastAsia="en-GB"/>
    </w:rPr>
  </w:style>
  <w:style w:type="table" w:styleId="LightShading">
    <w:name w:val="Light Shading"/>
    <w:basedOn w:val="TableNormal"/>
    <w:uiPriority w:val="60"/>
    <w:rsid w:val="00A13057"/>
    <w:pPr>
      <w:spacing w:after="0" w:line="240" w:lineRule="auto"/>
    </w:pPr>
    <w:rPr>
      <w:rFonts w:eastAsiaTheme="min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13057"/>
    <w:pPr>
      <w:keepNext/>
      <w:keepLines/>
      <w:numPr>
        <w:numId w:val="0"/>
      </w:num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13057"/>
    <w:pPr>
      <w:tabs>
        <w:tab w:val="left" w:pos="1320"/>
        <w:tab w:val="right" w:leader="dot" w:pos="8188"/>
      </w:tabs>
      <w:spacing w:before="0" w:after="100" w:line="480" w:lineRule="auto"/>
    </w:pPr>
    <w:rPr>
      <w:rFonts w:asciiTheme="minorHAnsi" w:eastAsiaTheme="minorHAnsi" w:hAnsiTheme="minorHAnsi" w:cstheme="minorHAnsi"/>
      <w:b/>
      <w:bCs/>
      <w:noProof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13057"/>
    <w:pPr>
      <w:spacing w:before="0" w:after="100" w:line="480" w:lineRule="auto"/>
      <w:ind w:left="240"/>
    </w:pPr>
    <w:rPr>
      <w:rFonts w:asciiTheme="minorHAnsi" w:eastAsiaTheme="minorHAnsi" w:hAnsiTheme="minorHAnsi" w:cstheme="minorBidi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A13057"/>
    <w:pPr>
      <w:tabs>
        <w:tab w:val="left" w:pos="1320"/>
        <w:tab w:val="right" w:leader="dot" w:pos="8188"/>
      </w:tabs>
      <w:spacing w:before="0" w:after="100" w:line="480" w:lineRule="auto"/>
      <w:ind w:left="480"/>
    </w:pPr>
    <w:rPr>
      <w:rFonts w:asciiTheme="minorHAnsi" w:eastAsiaTheme="majorEastAsia" w:hAnsiTheme="minorHAnsi" w:cstheme="minorHAnsi"/>
      <w:b/>
      <w:bCs/>
      <w:noProof/>
      <w:lang w:val="en-GB" w:eastAsia="en-IE"/>
    </w:rPr>
  </w:style>
  <w:style w:type="paragraph" w:styleId="TOC4">
    <w:name w:val="toc 4"/>
    <w:basedOn w:val="Normal"/>
    <w:next w:val="Normal"/>
    <w:autoRedefine/>
    <w:uiPriority w:val="39"/>
    <w:unhideWhenUsed/>
    <w:rsid w:val="00A13057"/>
    <w:pPr>
      <w:spacing w:before="0" w:after="100" w:line="480" w:lineRule="auto"/>
      <w:ind w:left="720"/>
    </w:pPr>
    <w:rPr>
      <w:rFonts w:asciiTheme="minorHAnsi" w:eastAsiaTheme="minorHAnsi" w:hAnsiTheme="minorHAnsi" w:cstheme="minorBidi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A13057"/>
    <w:pPr>
      <w:spacing w:before="0" w:after="100" w:line="480" w:lineRule="auto"/>
      <w:ind w:left="960"/>
    </w:pPr>
    <w:rPr>
      <w:rFonts w:asciiTheme="minorHAnsi" w:eastAsiaTheme="minorHAnsi" w:hAnsiTheme="minorHAnsi" w:cstheme="minorBidi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3057"/>
    <w:pPr>
      <w:tabs>
        <w:tab w:val="left" w:pos="2267"/>
        <w:tab w:val="right" w:leader="dot" w:pos="8188"/>
      </w:tabs>
      <w:spacing w:before="0" w:after="100" w:line="480" w:lineRule="auto"/>
      <w:ind w:left="1100"/>
    </w:pPr>
    <w:rPr>
      <w:rFonts w:asciiTheme="minorHAnsi" w:eastAsiaTheme="minorHAnsi" w:hAnsiTheme="minorHAnsi" w:cstheme="minorBidi"/>
      <w:noProof/>
      <w:szCs w:val="24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13057"/>
    <w:pPr>
      <w:spacing w:before="0" w:after="100" w:line="259" w:lineRule="auto"/>
      <w:ind w:left="1320"/>
    </w:pPr>
    <w:rPr>
      <w:rFonts w:asciiTheme="minorHAnsi" w:eastAsiaTheme="minorEastAsia" w:hAnsiTheme="minorHAnsi" w:cstheme="minorBidi"/>
      <w:sz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13057"/>
    <w:pPr>
      <w:spacing w:before="0" w:after="100" w:line="259" w:lineRule="auto"/>
      <w:ind w:left="1540"/>
    </w:pPr>
    <w:rPr>
      <w:rFonts w:asciiTheme="minorHAnsi" w:eastAsiaTheme="minorEastAsia" w:hAnsiTheme="minorHAnsi" w:cstheme="minorBidi"/>
      <w:sz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13057"/>
    <w:pPr>
      <w:spacing w:before="0" w:after="100" w:line="259" w:lineRule="auto"/>
      <w:ind w:left="1760"/>
    </w:pPr>
    <w:rPr>
      <w:rFonts w:asciiTheme="minorHAnsi" w:eastAsiaTheme="minorEastAsia" w:hAnsiTheme="minorHAnsi" w:cstheme="minorBidi"/>
      <w:sz w:val="22"/>
      <w:lang w:val="en-GB"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1305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13057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A13057"/>
  </w:style>
  <w:style w:type="character" w:customStyle="1" w:styleId="BalloonTextChar1">
    <w:name w:val="Balloon Text Char1"/>
    <w:basedOn w:val="DefaultParagraphFont"/>
    <w:uiPriority w:val="99"/>
    <w:semiHidden/>
    <w:rsid w:val="00A13057"/>
    <w:rPr>
      <w:rFonts w:ascii="Segoe UI" w:hAnsi="Segoe UI" w:cs="Segoe UI"/>
      <w:sz w:val="18"/>
      <w:szCs w:val="18"/>
      <w:lang w:val="en-IE"/>
    </w:rPr>
  </w:style>
  <w:style w:type="character" w:customStyle="1" w:styleId="CommentTextChar1">
    <w:name w:val="Comment Text Char1"/>
    <w:basedOn w:val="DefaultParagraphFont"/>
    <w:uiPriority w:val="99"/>
    <w:semiHidden/>
    <w:rsid w:val="00A13057"/>
    <w:rPr>
      <w:rFonts w:ascii="Calibri" w:hAnsi="Calibri" w:cs="Times New Roman"/>
      <w:sz w:val="20"/>
      <w:szCs w:val="20"/>
      <w:lang w:val="en-IE"/>
    </w:rPr>
  </w:style>
  <w:style w:type="character" w:customStyle="1" w:styleId="CommentSubjectChar1">
    <w:name w:val="Comment Subject Char1"/>
    <w:basedOn w:val="CommentTextChar1"/>
    <w:uiPriority w:val="99"/>
    <w:semiHidden/>
    <w:rsid w:val="00A13057"/>
    <w:rPr>
      <w:rFonts w:ascii="Calibri" w:hAnsi="Calibri" w:cs="Times New Roman"/>
      <w:b/>
      <w:bCs/>
      <w:sz w:val="20"/>
      <w:szCs w:val="20"/>
      <w:lang w:val="en-I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130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531</Words>
  <Characters>20133</Characters>
  <Application>Microsoft Office Word</Application>
  <DocSecurity>0</DocSecurity>
  <Lines>167</Lines>
  <Paragraphs>47</Paragraphs>
  <ScaleCrop>false</ScaleCrop>
  <Company/>
  <LinksUpToDate>false</LinksUpToDate>
  <CharactersWithSpaces>2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McHugh</dc:creator>
  <cp:keywords/>
  <dc:description/>
  <cp:lastModifiedBy>Aoife McHugh</cp:lastModifiedBy>
  <cp:revision>1</cp:revision>
  <dcterms:created xsi:type="dcterms:W3CDTF">2020-03-13T21:20:00Z</dcterms:created>
  <dcterms:modified xsi:type="dcterms:W3CDTF">2020-03-13T21:21:00Z</dcterms:modified>
</cp:coreProperties>
</file>